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746" w:rsidRPr="006C1022" w:rsidRDefault="00D10746" w:rsidP="00EA0D98">
      <w:pPr>
        <w:pStyle w:val="Geenafstand"/>
        <w:rPr>
          <w:b/>
          <w:sz w:val="28"/>
          <w:lang w:val="en-GB"/>
        </w:rPr>
      </w:pPr>
      <w:r w:rsidRPr="006C1022">
        <w:rPr>
          <w:b/>
          <w:sz w:val="28"/>
          <w:lang w:val="en-GB"/>
        </w:rPr>
        <w:t xml:space="preserve">Supplementary data </w:t>
      </w:r>
    </w:p>
    <w:p w:rsidR="00D10746" w:rsidRDefault="00D10746" w:rsidP="00EA0D98">
      <w:pPr>
        <w:pStyle w:val="Geenafstand"/>
        <w:rPr>
          <w:lang w:val="en-GB"/>
        </w:rPr>
      </w:pPr>
    </w:p>
    <w:p w:rsidR="00054A6A" w:rsidRPr="006C1022" w:rsidRDefault="00EA0D98" w:rsidP="00EA0D98">
      <w:pPr>
        <w:pStyle w:val="Geenafstand"/>
        <w:rPr>
          <w:b/>
          <w:sz w:val="24"/>
          <w:lang w:val="en-GB"/>
        </w:rPr>
      </w:pPr>
      <w:r w:rsidRPr="006C1022">
        <w:rPr>
          <w:b/>
          <w:sz w:val="24"/>
          <w:lang w:val="en-GB"/>
        </w:rPr>
        <w:t>Investigating outliers</w:t>
      </w:r>
    </w:p>
    <w:p w:rsidR="00EA0D98" w:rsidRDefault="00EA0D98" w:rsidP="00EA0D98">
      <w:pPr>
        <w:pStyle w:val="Geenafstand"/>
        <w:rPr>
          <w:lang w:val="en-GB"/>
        </w:rPr>
      </w:pPr>
      <w:r>
        <w:rPr>
          <w:lang w:val="en-GB"/>
        </w:rPr>
        <w:t xml:space="preserve">Looking at the scatterplots of the 100 most cited and 100 most downloaded a few obvious outliers stand out that might influence the correlation coefficient. </w:t>
      </w:r>
      <w:r w:rsidR="00D10746">
        <w:rPr>
          <w:lang w:val="en-GB"/>
        </w:rPr>
        <w:t>For each of the papers in both list</w:t>
      </w:r>
      <w:r w:rsidR="009D40D7">
        <w:rPr>
          <w:lang w:val="en-GB"/>
        </w:rPr>
        <w:t>s we calculated centred</w:t>
      </w:r>
      <w:r w:rsidR="00D10746">
        <w:rPr>
          <w:lang w:val="en-GB"/>
        </w:rPr>
        <w:t xml:space="preserve"> leverage values and standardised residuals. </w:t>
      </w:r>
      <w:r w:rsidR="009D40D7">
        <w:rPr>
          <w:lang w:val="en-GB"/>
        </w:rPr>
        <w:t>We</w:t>
      </w:r>
      <w:r w:rsidR="00D10746">
        <w:rPr>
          <w:lang w:val="en-GB"/>
        </w:rPr>
        <w:t xml:space="preserve"> produced a scatter plot of the centred leverage values and the standardised residuals. We used a residuals cut off value of 3 for extreme outliers and  for the leverage cut off a value of 3*(k+1)/n where k is the number of independent variables</w:t>
      </w:r>
      <w:r w:rsidR="009D40D7">
        <w:rPr>
          <w:lang w:val="en-GB"/>
        </w:rPr>
        <w:t xml:space="preserve"> and </w:t>
      </w:r>
      <w:proofErr w:type="spellStart"/>
      <w:r w:rsidR="009D40D7">
        <w:rPr>
          <w:lang w:val="en-GB"/>
        </w:rPr>
        <w:t>n</w:t>
      </w:r>
      <w:proofErr w:type="spellEnd"/>
      <w:r w:rsidR="009D40D7">
        <w:rPr>
          <w:lang w:val="en-GB"/>
        </w:rPr>
        <w:t xml:space="preserve"> the number of articles</w:t>
      </w:r>
      <w:r w:rsidR="00D10746">
        <w:rPr>
          <w:lang w:val="en-GB"/>
        </w:rPr>
        <w:t>. In this case the number of citations was the only independent variable</w:t>
      </w:r>
      <w:r w:rsidR="009D40D7">
        <w:rPr>
          <w:lang w:val="en-GB"/>
        </w:rPr>
        <w:t xml:space="preserve"> and our lists contain 100 ar</w:t>
      </w:r>
      <w:r w:rsidR="00897145">
        <w:rPr>
          <w:lang w:val="en-GB"/>
        </w:rPr>
        <w:t>t</w:t>
      </w:r>
      <w:bookmarkStart w:id="0" w:name="_GoBack"/>
      <w:bookmarkEnd w:id="0"/>
      <w:r w:rsidR="009D40D7">
        <w:rPr>
          <w:lang w:val="en-GB"/>
        </w:rPr>
        <w:t>icles</w:t>
      </w:r>
      <w:r w:rsidR="00D10746">
        <w:rPr>
          <w:lang w:val="en-GB"/>
        </w:rPr>
        <w:t xml:space="preserve">, so the leverage cut off was 3*(1+1)/100 = 0,06. </w:t>
      </w:r>
    </w:p>
    <w:p w:rsidR="00967A67" w:rsidRDefault="00967A67" w:rsidP="00EA0D98">
      <w:pPr>
        <w:pStyle w:val="Geenafstand"/>
        <w:rPr>
          <w:lang w:val="en-GB"/>
        </w:rPr>
      </w:pPr>
    </w:p>
    <w:p w:rsidR="00D10746" w:rsidRPr="00E41913" w:rsidRDefault="00E41913" w:rsidP="00E41913">
      <w:pPr>
        <w:pStyle w:val="Geenafstand"/>
        <w:rPr>
          <w:b/>
          <w:lang w:val="en-GB"/>
        </w:rPr>
      </w:pPr>
      <w:r>
        <w:rPr>
          <w:b/>
          <w:lang w:val="en-GB"/>
        </w:rPr>
        <w:t>Most cited</w:t>
      </w:r>
      <w:r w:rsidR="002C047E">
        <w:rPr>
          <w:b/>
          <w:lang w:val="en-GB"/>
        </w:rPr>
        <w:t xml:space="preserve"> </w:t>
      </w:r>
      <w:proofErr w:type="spellStart"/>
      <w:r w:rsidR="002C047E" w:rsidRPr="002C047E">
        <w:rPr>
          <w:b/>
          <w:i/>
          <w:lang w:val="en-GB"/>
        </w:rPr>
        <w:t>Acta</w:t>
      </w:r>
      <w:proofErr w:type="spellEnd"/>
      <w:r w:rsidR="002C047E" w:rsidRPr="002C047E">
        <w:rPr>
          <w:b/>
          <w:i/>
          <w:lang w:val="en-GB"/>
        </w:rPr>
        <w:t xml:space="preserve"> </w:t>
      </w:r>
      <w:proofErr w:type="spellStart"/>
      <w:r w:rsidR="002C047E" w:rsidRPr="002C047E">
        <w:rPr>
          <w:b/>
          <w:i/>
          <w:lang w:val="en-GB"/>
        </w:rPr>
        <w:t>Anaesthesiologica</w:t>
      </w:r>
      <w:proofErr w:type="spellEnd"/>
      <w:r w:rsidR="002C047E" w:rsidRPr="002C047E">
        <w:rPr>
          <w:b/>
          <w:i/>
          <w:lang w:val="en-GB"/>
        </w:rPr>
        <w:t xml:space="preserve"> </w:t>
      </w:r>
      <w:proofErr w:type="spellStart"/>
      <w:r w:rsidR="002C047E" w:rsidRPr="002C047E">
        <w:rPr>
          <w:b/>
          <w:i/>
          <w:lang w:val="en-GB"/>
        </w:rPr>
        <w:t>Scandinavica</w:t>
      </w:r>
      <w:proofErr w:type="spellEnd"/>
    </w:p>
    <w:p w:rsidR="00D10746" w:rsidRDefault="00D10746" w:rsidP="00EA0D98">
      <w:pPr>
        <w:pStyle w:val="Geenafstand"/>
        <w:rPr>
          <w:lang w:val="en-GB"/>
        </w:rPr>
      </w:pPr>
      <w:r>
        <w:rPr>
          <w:lang w:val="en-GB"/>
        </w:rPr>
        <w:t xml:space="preserve">Scatterplot of standardised residuals and leverage. </w:t>
      </w:r>
      <w:r w:rsidR="00870D2B">
        <w:rPr>
          <w:lang w:val="en-GB"/>
        </w:rPr>
        <w:t>Three</w:t>
      </w:r>
      <w:r>
        <w:rPr>
          <w:lang w:val="en-GB"/>
        </w:rPr>
        <w:t xml:space="preserve"> papers reach</w:t>
      </w:r>
      <w:r w:rsidR="00870D2B">
        <w:rPr>
          <w:lang w:val="en-GB"/>
        </w:rPr>
        <w:t xml:space="preserve">ed outside of the cut off lines (0,06 on x-axis, -3 and 3 on y-axis), these are numbers 1, 2 and 68 of the top 100 list. </w:t>
      </w:r>
    </w:p>
    <w:p w:rsidR="00870D2B" w:rsidRDefault="00870D2B" w:rsidP="00EA0D98">
      <w:pPr>
        <w:pStyle w:val="Geenafstand"/>
        <w:rPr>
          <w:lang w:val="en-GB"/>
        </w:rPr>
      </w:pPr>
    </w:p>
    <w:p w:rsidR="00870D2B" w:rsidRDefault="00870D2B" w:rsidP="00870D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5534108" cy="3256915"/>
            <wp:effectExtent l="0" t="0" r="9525" b="63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219" cy="3265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1022" w:rsidRDefault="006C1022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2C047E" w:rsidRPr="00E41913" w:rsidRDefault="00967A67" w:rsidP="002C047E">
      <w:pPr>
        <w:pStyle w:val="Geenafstand"/>
        <w:rPr>
          <w:b/>
          <w:lang w:val="en-GB"/>
        </w:rPr>
      </w:pPr>
      <w:r w:rsidRPr="00870D2B">
        <w:rPr>
          <w:b/>
          <w:lang w:val="en-GB"/>
        </w:rPr>
        <w:lastRenderedPageBreak/>
        <w:t>Most downloaded</w:t>
      </w:r>
      <w:r w:rsidR="002C047E">
        <w:rPr>
          <w:b/>
          <w:lang w:val="en-GB"/>
        </w:rPr>
        <w:t xml:space="preserve"> </w:t>
      </w:r>
      <w:proofErr w:type="spellStart"/>
      <w:r w:rsidR="002C047E" w:rsidRPr="002C047E">
        <w:rPr>
          <w:b/>
          <w:i/>
          <w:lang w:val="en-GB"/>
        </w:rPr>
        <w:t>Acta</w:t>
      </w:r>
      <w:proofErr w:type="spellEnd"/>
      <w:r w:rsidR="002C047E" w:rsidRPr="002C047E">
        <w:rPr>
          <w:b/>
          <w:i/>
          <w:lang w:val="en-GB"/>
        </w:rPr>
        <w:t xml:space="preserve"> </w:t>
      </w:r>
      <w:proofErr w:type="spellStart"/>
      <w:r w:rsidR="002C047E" w:rsidRPr="002C047E">
        <w:rPr>
          <w:b/>
          <w:i/>
          <w:lang w:val="en-GB"/>
        </w:rPr>
        <w:t>Anaesthesiologica</w:t>
      </w:r>
      <w:proofErr w:type="spellEnd"/>
      <w:r w:rsidR="002C047E" w:rsidRPr="002C047E">
        <w:rPr>
          <w:b/>
          <w:i/>
          <w:lang w:val="en-GB"/>
        </w:rPr>
        <w:t xml:space="preserve"> </w:t>
      </w:r>
      <w:proofErr w:type="spellStart"/>
      <w:r w:rsidR="002C047E" w:rsidRPr="002C047E">
        <w:rPr>
          <w:b/>
          <w:i/>
          <w:lang w:val="en-GB"/>
        </w:rPr>
        <w:t>Scandinavica</w:t>
      </w:r>
      <w:proofErr w:type="spellEnd"/>
    </w:p>
    <w:p w:rsidR="00E41913" w:rsidRDefault="00870D2B" w:rsidP="00E41913">
      <w:pPr>
        <w:pStyle w:val="Geenafstand"/>
        <w:rPr>
          <w:lang w:val="en-GB"/>
        </w:rPr>
      </w:pPr>
      <w:r>
        <w:rPr>
          <w:lang w:val="en-GB"/>
        </w:rPr>
        <w:t>Scatterplot of standardised residuals and leverage.</w:t>
      </w:r>
      <w:r w:rsidR="00E41913">
        <w:rPr>
          <w:lang w:val="en-GB"/>
        </w:rPr>
        <w:t xml:space="preserve"> Two papers reached outside of the cut off lines (0,06 on x-axis, -3 and 3 on y-axis), these are numbers 1 and 2 of the top 100 list. </w:t>
      </w:r>
    </w:p>
    <w:p w:rsidR="00E41913" w:rsidRDefault="00E41913" w:rsidP="00E41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5581816" cy="4424502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671" cy="4429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1913" w:rsidRDefault="00E41913" w:rsidP="00E41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C1022" w:rsidRDefault="006C1022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2C047E" w:rsidRPr="00E41913" w:rsidRDefault="002C047E" w:rsidP="002C047E">
      <w:pPr>
        <w:pStyle w:val="Geenafstand"/>
        <w:rPr>
          <w:b/>
          <w:lang w:val="en-GB"/>
        </w:rPr>
      </w:pPr>
      <w:r>
        <w:rPr>
          <w:b/>
          <w:lang w:val="en-GB"/>
        </w:rPr>
        <w:lastRenderedPageBreak/>
        <w:t xml:space="preserve">Most cited </w:t>
      </w:r>
      <w:proofErr w:type="spellStart"/>
      <w:r w:rsidRPr="002C047E">
        <w:rPr>
          <w:b/>
          <w:i/>
          <w:lang w:val="en-GB"/>
        </w:rPr>
        <w:t>Anesthesia</w:t>
      </w:r>
      <w:proofErr w:type="spellEnd"/>
      <w:r w:rsidRPr="002C047E">
        <w:rPr>
          <w:b/>
          <w:i/>
          <w:lang w:val="en-GB"/>
        </w:rPr>
        <w:t xml:space="preserve"> &amp; Analgesia</w:t>
      </w:r>
    </w:p>
    <w:p w:rsidR="002C047E" w:rsidRDefault="002C047E" w:rsidP="002C047E">
      <w:pPr>
        <w:pStyle w:val="Geenafstand"/>
        <w:rPr>
          <w:lang w:val="en-GB"/>
        </w:rPr>
      </w:pPr>
      <w:r>
        <w:rPr>
          <w:lang w:val="en-GB"/>
        </w:rPr>
        <w:t>Scatterplot of standardised residuals and leverage. Two papers reached outside of the cut off lines (0,06 on x-axis, -3 and 3 on y-axis), these are numbers</w:t>
      </w:r>
      <w:r w:rsidR="006C1022">
        <w:rPr>
          <w:lang w:val="en-GB"/>
        </w:rPr>
        <w:t xml:space="preserve"> 1 and 19</w:t>
      </w:r>
      <w:r>
        <w:rPr>
          <w:lang w:val="en-GB"/>
        </w:rPr>
        <w:t xml:space="preserve"> of the top 100 list. </w:t>
      </w:r>
    </w:p>
    <w:p w:rsidR="002C047E" w:rsidRDefault="002C047E" w:rsidP="00E41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C047E" w:rsidRDefault="002C047E" w:rsidP="002C04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5971540" cy="3514725"/>
            <wp:effectExtent l="0" t="0" r="0" b="952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047E" w:rsidRDefault="002C047E" w:rsidP="00E41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C1022" w:rsidRDefault="006C1022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2C047E" w:rsidRPr="00E41913" w:rsidRDefault="002C047E" w:rsidP="002C047E">
      <w:pPr>
        <w:pStyle w:val="Geenafstand"/>
        <w:rPr>
          <w:b/>
          <w:lang w:val="en-GB"/>
        </w:rPr>
      </w:pPr>
      <w:r w:rsidRPr="00870D2B">
        <w:rPr>
          <w:b/>
          <w:lang w:val="en-GB"/>
        </w:rPr>
        <w:lastRenderedPageBreak/>
        <w:t>Most downloaded</w:t>
      </w:r>
      <w:r>
        <w:rPr>
          <w:b/>
          <w:lang w:val="en-GB"/>
        </w:rPr>
        <w:t xml:space="preserve"> </w:t>
      </w:r>
      <w:proofErr w:type="spellStart"/>
      <w:r w:rsidRPr="002C047E">
        <w:rPr>
          <w:b/>
          <w:i/>
          <w:lang w:val="en-GB"/>
        </w:rPr>
        <w:t>Anesthesia</w:t>
      </w:r>
      <w:proofErr w:type="spellEnd"/>
      <w:r w:rsidRPr="002C047E">
        <w:rPr>
          <w:b/>
          <w:i/>
          <w:lang w:val="en-GB"/>
        </w:rPr>
        <w:t xml:space="preserve"> &amp; Analgesia</w:t>
      </w:r>
    </w:p>
    <w:p w:rsidR="002C047E" w:rsidRDefault="002C047E" w:rsidP="002C047E">
      <w:pPr>
        <w:pStyle w:val="Geenafstand"/>
        <w:rPr>
          <w:lang w:val="en-GB"/>
        </w:rPr>
      </w:pPr>
      <w:r>
        <w:rPr>
          <w:lang w:val="en-GB"/>
        </w:rPr>
        <w:t xml:space="preserve">Scatterplot of standardised residuals and leverage. Four papers reached outside of the cut off lines (0,06 on x-axis, -3 and 3 on y-axis), these are numbers </w:t>
      </w:r>
      <w:r w:rsidR="006C1022">
        <w:rPr>
          <w:lang w:val="en-GB"/>
        </w:rPr>
        <w:t xml:space="preserve">1, 2, 3 and 4 </w:t>
      </w:r>
      <w:r>
        <w:rPr>
          <w:lang w:val="en-GB"/>
        </w:rPr>
        <w:t xml:space="preserve">of the top 100 list. </w:t>
      </w:r>
    </w:p>
    <w:p w:rsidR="002C047E" w:rsidRPr="002C047E" w:rsidRDefault="002C047E" w:rsidP="00E41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C047E" w:rsidRDefault="002C047E" w:rsidP="002C04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5971540" cy="3514725"/>
            <wp:effectExtent l="0" t="0" r="0" b="952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1022" w:rsidRDefault="006C1022">
      <w:pPr>
        <w:rPr>
          <w:lang w:val="en-GB"/>
        </w:rPr>
      </w:pPr>
      <w:r>
        <w:rPr>
          <w:lang w:val="en-GB"/>
        </w:rPr>
        <w:br w:type="page"/>
      </w:r>
    </w:p>
    <w:p w:rsidR="006C1022" w:rsidRDefault="006C1022">
      <w:pPr>
        <w:rPr>
          <w:b/>
          <w:sz w:val="24"/>
          <w:lang w:val="en-GB"/>
        </w:rPr>
      </w:pPr>
      <w:r w:rsidRPr="006C1022">
        <w:rPr>
          <w:b/>
          <w:sz w:val="24"/>
          <w:lang w:val="en-GB"/>
        </w:rPr>
        <w:lastRenderedPageBreak/>
        <w:t>Tables top 100 most cited and most downloaded</w:t>
      </w:r>
    </w:p>
    <w:p w:rsidR="006C1022" w:rsidRPr="006C1022" w:rsidRDefault="006C1022" w:rsidP="006C1022">
      <w:pPr>
        <w:rPr>
          <w:rFonts w:ascii="Calibri" w:hAnsi="Calibri"/>
          <w:b/>
          <w:sz w:val="20"/>
          <w:szCs w:val="20"/>
          <w:lang w:val="en-GB"/>
        </w:rPr>
      </w:pPr>
      <w:r w:rsidRPr="006C1022">
        <w:rPr>
          <w:rFonts w:ascii="Calibri" w:hAnsi="Calibri"/>
          <w:b/>
          <w:sz w:val="20"/>
          <w:szCs w:val="20"/>
          <w:lang w:val="en-GB"/>
        </w:rPr>
        <w:t xml:space="preserve">Supplementary Table 1: </w:t>
      </w:r>
      <w:r>
        <w:rPr>
          <w:rFonts w:ascii="Calibri" w:hAnsi="Calibri"/>
          <w:b/>
          <w:sz w:val="20"/>
          <w:szCs w:val="20"/>
          <w:lang w:val="en-GB"/>
        </w:rPr>
        <w:t>Top 100 m</w:t>
      </w:r>
      <w:r w:rsidRPr="006C1022">
        <w:rPr>
          <w:rFonts w:ascii="Calibri" w:hAnsi="Calibri"/>
          <w:b/>
          <w:sz w:val="20"/>
          <w:szCs w:val="20"/>
          <w:lang w:val="en-GB"/>
        </w:rPr>
        <w:t xml:space="preserve">ost </w:t>
      </w:r>
      <w:r>
        <w:rPr>
          <w:rFonts w:ascii="Calibri" w:hAnsi="Calibri"/>
          <w:b/>
          <w:sz w:val="20"/>
          <w:szCs w:val="20"/>
          <w:lang w:val="en-GB"/>
        </w:rPr>
        <w:t>cited</w:t>
      </w:r>
      <w:r w:rsidRPr="006C1022">
        <w:rPr>
          <w:rFonts w:ascii="Calibri" w:hAnsi="Calibri"/>
          <w:b/>
          <w:sz w:val="20"/>
          <w:szCs w:val="20"/>
          <w:lang w:val="en-GB"/>
        </w:rPr>
        <w:t xml:space="preserve"> papers in </w:t>
      </w:r>
      <w:proofErr w:type="spellStart"/>
      <w:r w:rsidRPr="006C1022">
        <w:rPr>
          <w:rFonts w:ascii="Calibri" w:hAnsi="Calibri"/>
          <w:b/>
          <w:i/>
          <w:sz w:val="20"/>
          <w:szCs w:val="20"/>
          <w:lang w:val="en-GB"/>
        </w:rPr>
        <w:t>Acta</w:t>
      </w:r>
      <w:proofErr w:type="spellEnd"/>
      <w:r w:rsidRPr="006C1022">
        <w:rPr>
          <w:rFonts w:ascii="Calibri" w:hAnsi="Calibri"/>
          <w:b/>
          <w:i/>
          <w:sz w:val="20"/>
          <w:szCs w:val="20"/>
          <w:lang w:val="en-GB"/>
        </w:rPr>
        <w:t xml:space="preserve"> </w:t>
      </w:r>
      <w:proofErr w:type="spellStart"/>
      <w:r w:rsidRPr="006C1022">
        <w:rPr>
          <w:rFonts w:ascii="Calibri" w:hAnsi="Calibri"/>
          <w:b/>
          <w:i/>
          <w:sz w:val="20"/>
          <w:szCs w:val="20"/>
          <w:lang w:val="en-GB"/>
        </w:rPr>
        <w:t>Anaesthesiologica</w:t>
      </w:r>
      <w:proofErr w:type="spellEnd"/>
      <w:r w:rsidRPr="006C1022">
        <w:rPr>
          <w:rFonts w:ascii="Calibri" w:hAnsi="Calibri"/>
          <w:b/>
          <w:i/>
          <w:sz w:val="20"/>
          <w:szCs w:val="20"/>
          <w:lang w:val="en-GB"/>
        </w:rPr>
        <w:t xml:space="preserve"> </w:t>
      </w:r>
      <w:proofErr w:type="spellStart"/>
      <w:r w:rsidRPr="006C1022">
        <w:rPr>
          <w:rFonts w:ascii="Calibri" w:hAnsi="Calibri"/>
          <w:b/>
          <w:i/>
          <w:sz w:val="20"/>
          <w:szCs w:val="20"/>
          <w:lang w:val="en-GB"/>
        </w:rPr>
        <w:t>Scandinavica</w:t>
      </w:r>
      <w:proofErr w:type="spellEnd"/>
      <w:r w:rsidRPr="006C1022">
        <w:rPr>
          <w:rFonts w:ascii="Calibri" w:hAnsi="Calibri"/>
          <w:b/>
          <w:sz w:val="20"/>
          <w:szCs w:val="20"/>
          <w:lang w:val="en-GB"/>
        </w:rPr>
        <w:t xml:space="preserve"> 2014-2018 sorted by </w:t>
      </w:r>
      <w:r>
        <w:rPr>
          <w:rFonts w:ascii="Calibri" w:hAnsi="Calibri"/>
          <w:b/>
          <w:sz w:val="20"/>
          <w:szCs w:val="20"/>
          <w:lang w:val="en-GB"/>
        </w:rPr>
        <w:t xml:space="preserve">total </w:t>
      </w:r>
      <w:r w:rsidRPr="006C1022">
        <w:rPr>
          <w:rFonts w:ascii="Calibri" w:hAnsi="Calibri"/>
          <w:b/>
          <w:sz w:val="20"/>
          <w:szCs w:val="20"/>
          <w:lang w:val="en-GB"/>
        </w:rPr>
        <w:t xml:space="preserve">number of </w:t>
      </w:r>
      <w:r>
        <w:rPr>
          <w:rFonts w:ascii="Calibri" w:hAnsi="Calibri"/>
          <w:b/>
          <w:sz w:val="20"/>
          <w:szCs w:val="20"/>
          <w:lang w:val="en-GB"/>
        </w:rPr>
        <w:t>citations</w:t>
      </w:r>
      <w:r w:rsidR="003F55DC">
        <w:rPr>
          <w:rFonts w:ascii="Calibri" w:hAnsi="Calibri"/>
          <w:b/>
          <w:sz w:val="20"/>
          <w:szCs w:val="20"/>
          <w:lang w:val="en-GB"/>
        </w:rPr>
        <w:t xml:space="preserve"> since publication</w:t>
      </w:r>
      <w:r>
        <w:rPr>
          <w:rFonts w:ascii="Calibri" w:hAnsi="Calibri"/>
          <w:b/>
          <w:sz w:val="20"/>
          <w:szCs w:val="20"/>
          <w:lang w:val="en-GB"/>
        </w:rPr>
        <w:t xml:space="preserve">. </w:t>
      </w:r>
      <w:r w:rsidRPr="006C1022">
        <w:rPr>
          <w:rFonts w:ascii="Calibri" w:hAnsi="Calibri"/>
          <w:b/>
          <w:sz w:val="20"/>
          <w:szCs w:val="20"/>
          <w:lang w:val="en-GB"/>
        </w:rPr>
        <w:t xml:space="preserve"> </w:t>
      </w:r>
    </w:p>
    <w:tbl>
      <w:tblPr>
        <w:tblStyle w:val="Onopgemaaktetabel1"/>
        <w:tblW w:w="14029" w:type="dxa"/>
        <w:tblLook w:val="04A0" w:firstRow="1" w:lastRow="0" w:firstColumn="1" w:lastColumn="0" w:noHBand="0" w:noVBand="1"/>
      </w:tblPr>
      <w:tblGrid>
        <w:gridCol w:w="553"/>
        <w:gridCol w:w="9209"/>
        <w:gridCol w:w="901"/>
        <w:gridCol w:w="1026"/>
        <w:gridCol w:w="1242"/>
        <w:gridCol w:w="1098"/>
      </w:tblGrid>
      <w:tr w:rsidR="00295D76" w:rsidTr="00295D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</w:tcPr>
          <w:p w:rsidR="003F55DC" w:rsidRDefault="003F55DC">
            <w:pPr>
              <w:rPr>
                <w:lang w:val="en-GB"/>
              </w:rPr>
            </w:pPr>
          </w:p>
        </w:tc>
        <w:tc>
          <w:tcPr>
            <w:tcW w:w="9507" w:type="dxa"/>
          </w:tcPr>
          <w:p w:rsidR="003F55DC" w:rsidRDefault="003F55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per</w:t>
            </w:r>
          </w:p>
        </w:tc>
        <w:tc>
          <w:tcPr>
            <w:tcW w:w="631" w:type="dxa"/>
          </w:tcPr>
          <w:p w:rsidR="003F55DC" w:rsidRDefault="00295D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Journal volume</w:t>
            </w:r>
          </w:p>
        </w:tc>
        <w:tc>
          <w:tcPr>
            <w:tcW w:w="1026" w:type="dxa"/>
          </w:tcPr>
          <w:p w:rsidR="003F55DC" w:rsidRDefault="003F55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itations per year</w:t>
            </w:r>
          </w:p>
        </w:tc>
        <w:tc>
          <w:tcPr>
            <w:tcW w:w="1242" w:type="dxa"/>
          </w:tcPr>
          <w:p w:rsidR="003F55DC" w:rsidRDefault="003F55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ownloads per year</w:t>
            </w:r>
          </w:p>
        </w:tc>
        <w:tc>
          <w:tcPr>
            <w:tcW w:w="1070" w:type="dxa"/>
          </w:tcPr>
          <w:p w:rsidR="003F55DC" w:rsidRDefault="008971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Altmetric</w:t>
            </w:r>
            <w:proofErr w:type="spellEnd"/>
            <w:r>
              <w:rPr>
                <w:lang w:val="en-GB"/>
              </w:rPr>
              <w:t xml:space="preserve"> Attention Score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Enhanced Recovery After Surgery (ERAS) for gastrointestinal surgery, part 2: consensus statement for anaesthesia practice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06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Enhanced Recovery After Surgery (ERAS) for gastrointestinal surgery, part 1: pathophysiological considerations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82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 xml:space="preserve">Adverse effects of perioperative paracetamol, NSAIDs, glucocorticoids,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gabapentinoids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and their combinations: a topical review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6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 xml:space="preserve">Post-operative analgesic effects of paracetamol, NSAIDs, glucocorticoids,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gabapentinoids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and their combinations: a topical review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3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2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Clinical guidelines on central venous catheterisation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3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5,2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The effects of safety checklists in medicine: a systematic review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5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8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Definition, prevalence, and outcome of feeding intolerance in intensive care: a systematic review and meta-analysis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3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3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Neuromuscular blockade for optimising surgical conditions during abdominal and gynaecological surgery: a systematic review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4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Dexmedetomidine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provides neuroprotection: impact on ketamine-induced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neuroapoptosis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in the developing rat brain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,7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A systematic review and meta-analysis of ketamine for the prevention of persistent post-surgical pain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5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3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Stress ulcer prophylaxis in the intensive care unit: an international survey of 97 units in 11 countries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2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9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Mortality in elderly ICU patients: a cohort study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7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Complex regional pain syndrome type I: a comprehensive review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6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1,6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Ultrasonography- guided radial artery catheterization is superior compared with the traditional palpation technique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2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,2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Gabapentin for post-operative pain management - a systematic review with meta-analyses and trial sequential analyses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3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9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6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Dexmedetomidine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for preventing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sevoflurane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>-related emergence agitation in children: a meta-analysis of randomized controlled trials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5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 xml:space="preserve">Myocardial protection by remote ischaemic pre- conditioning is abolished in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sulphonylurea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>- treated diabetics undergoing coronary revascularisation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,2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 xml:space="preserve">The spread of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injectate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during saphenous nerve block at the adductor canal: a cadaver study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8,2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Scandinavian SSAI clinical practice guideline on pre-hospital airway management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8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Fibrinogen concentrate for bleeding - a systematic review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7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2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Perioperative epidural analgesia reduces cancer recurrence after gastro-oesophageal surgery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5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,2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9507" w:type="dxa"/>
            <w:vAlign w:val="bottom"/>
          </w:tcPr>
          <w:p w:rsid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 xml:space="preserve">Efficacy of simulation-based trauma team training of non-technical skills. </w:t>
            </w:r>
            <w:r>
              <w:rPr>
                <w:rFonts w:ascii="Calibri" w:hAnsi="Calibri"/>
                <w:color w:val="000000"/>
              </w:rPr>
              <w:t xml:space="preserve">A </w:t>
            </w:r>
            <w:proofErr w:type="spellStart"/>
            <w:r>
              <w:rPr>
                <w:rFonts w:ascii="Calibri" w:hAnsi="Calibri"/>
                <w:color w:val="000000"/>
              </w:rPr>
              <w:t>systemat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view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2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2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Delayed quadriceps weakness after continuous adductor canal block for total knee arthroplasty: a case report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2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Total intravenous general anaesthesia vs. spinal anaesthesia for total hip arthroplasty: a randomised, controlled trial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2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1,6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Indocyanine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green plasma disappearance rate as dynamic liver function test in critically ill patients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Assessing Nurse Anaesthetists' Non-Technical Skills in the operating room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Optimising abdominal space with deep neuromuscular blockade in gynaecologic laparoscopy - a randomised, blinded crossover study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Chronic pre-operative opioid use and acute pain after fast-track total knee arthroplasty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3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7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 xml:space="preserve">Monitoring hypnotic effect and nociception with two EEG-derived indices,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qCON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and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qNOX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>, during general anaesthesia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5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,7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 xml:space="preserve">Real-time ventilation and perfusion distributions by electrical impedance tomography during one-lung ventilation with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capnothorax</w:t>
            </w:r>
            <w:proofErr w:type="spellEnd"/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4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Circulating glycosaminoglycan species in septic shock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3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Chronic non-cancer pain and the epidemic prescription of opioids in the Danish population: trends from 2000 to 2013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5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 xml:space="preserve">Ultrasound-guided block of the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suprascapular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nerve - a volunteer study of a new proximal approach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2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,2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Norwegian survival prediction model in trauma: modelling effects of anatomic injury, acute physiology, age, and co-morbidity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2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1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Decisions to withhold or withdraw life-sustaining treatment in a Norwegian intensive care unit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2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Continuous positive airway pressure/pressure support pre-oxygenation of morbidly obese patients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8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Medical emergency team activation: performance of conventional dichotomised criteria versus national early warning score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38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Analgesia Nociception Index (ANI) to predict intraoperative haemodynamic changes: results of a pilot investigation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9507" w:type="dxa"/>
            <w:vAlign w:val="bottom"/>
          </w:tcPr>
          <w:p w:rsid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 xml:space="preserve">Is deep neuromuscular block beneficial in laparoscopic surgery? </w:t>
            </w:r>
            <w:r>
              <w:rPr>
                <w:rFonts w:ascii="Calibri" w:hAnsi="Calibri"/>
                <w:color w:val="000000"/>
              </w:rPr>
              <w:t xml:space="preserve">No, </w:t>
            </w:r>
            <w:proofErr w:type="spellStart"/>
            <w:r>
              <w:rPr>
                <w:rFonts w:ascii="Calibri" w:hAnsi="Calibri"/>
                <w:color w:val="000000"/>
              </w:rPr>
              <w:t>probabl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not</w:t>
            </w:r>
            <w:proofErr w:type="spellEnd"/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7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Anaesthetic hypersensitivity reactions in France between 2011 and 2012: the 10th GERAP epidemiologic survey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8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 xml:space="preserve">Major complications of epidural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>: a prospective study of 5083 cases at a single hospital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,2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Thromboelastometry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as a supplementary tool for evaluation of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hemostasis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in severe sepsis and septic shock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,7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Crew Resource Management in the Intensive Care Unit: a prospective 3-year cohort study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6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9,4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Comparing efficacy and safety of fibrinogen concentrate to cryoprecipitate in bleeding patients: a systematic review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Post-operative cognitive dysfunction at 3 months in adults after non-cardiac surgery: a qualitative systematic review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7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Prevalence and determinants of medication non-adherence in chronic pain patients: a systematic review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3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 xml:space="preserve">Real-time ultrasound-guided spinal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using the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SonixGPS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ultrasound guidance system: a feasibility study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7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,2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 xml:space="preserve">Prophylactic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tranexamic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acid in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parturients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at low risk for post-partum haemorrhage: systematic review and meta-analysis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5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7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The analgesic effect of wound infiltration with local anaesthetics after breast surgery: a qualitative systematic review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5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,7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Bystander first aid in trauma - prevalence and quality: a prospective observational study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2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6,2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Deep neuromuscular block reduces intra-abdominal pressure requirements during laparoscopic cholecystectomy: a prospective observational study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2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 xml:space="preserve">Efficacy and safety of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pregabalin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for treating painful diabetic peripheral neuropathy: a meta-analysis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2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1,6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Lower incidence of post-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dural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puncture headache with spinal catheterization after accidental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dural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puncture in obstetric patients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3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 xml:space="preserve">Routine pre-operative focused ultrasonography by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anesthesiologists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in patients undergoing urgent surgical procedures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3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Serum high-mobility group box 1 protein correlates with cognitive decline after gastrointestinal surgery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3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Positive end-expiratory pressure titration at bedside using electrical impedance tomography in post-operative cardiac surgery patients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57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Prevalence and predictors of persistent post-surgical pain 12months after thoracotomy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,2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Veno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-venous extracorporeal CO2 removal improves pulmonary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hemodynamics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in a porcine ARDS model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Acute kidney injury with hydroxyethyl starch 130/0.42 in severe sepsis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,4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9507" w:type="dxa"/>
            <w:vAlign w:val="bottom"/>
          </w:tcPr>
          <w:p w:rsid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 xml:space="preserve">Is deep neuromuscular blockade beneficial in laparoscopic surgery? </w:t>
            </w:r>
            <w:r>
              <w:rPr>
                <w:rFonts w:ascii="Calibri" w:hAnsi="Calibri"/>
                <w:color w:val="000000"/>
              </w:rPr>
              <w:t xml:space="preserve">Yes, </w:t>
            </w:r>
            <w:proofErr w:type="spellStart"/>
            <w:r>
              <w:rPr>
                <w:rFonts w:ascii="Calibri" w:hAnsi="Calibri"/>
                <w:color w:val="000000"/>
              </w:rPr>
              <w:t>probably</w:t>
            </w:r>
            <w:proofErr w:type="spellEnd"/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3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Association of plasma chloride values with acute kidney injury in the critically ill - a prospective observational study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Nationwide incidence of serious complications of epidural analgesia in the United States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9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Intercostobrachial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nerve handling and pain after axillary lymph node dissection for breast cancer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2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Recovery of gastrointestinal function with thoracic epidural vs. systemic analgesia following gastrointestinal surgery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2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Knee surgery recovery: Post-operative Quality of Recovery Scale comparison of age and complexity of surgery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2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,7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The demise of early goal-directed therapy for severe sepsis and septic shock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2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Scandinavian clinical practice guideline on choice of fluid in resuscitation of critically ill patients with acute circulatory failure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4,4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Scandinavian clinical practice guideline on mechanical ventilation in adults with the acute respiratory distress syndrome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7,2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Microcirculatory dysfunction and tissue oxygenation in critical illness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6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8,4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In-hospital vs. 30-day mortality in the critically ill - a 2-year Swedish intensive care cohort analysis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6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,4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 xml:space="preserve">Effect of unfractionated heparin on endothelial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glycocalyx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in a septic shock model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6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Predictive value of NGAL for use of renal replacement therapy in patients with severe sepsis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6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Helicopter-based emergency medical services for a sparsely populated region: A study of 42,500 dispatches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5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Intrathecal 1% 2-chloroprocaine vs. 0.5% bupivacaine in ambulatory surgery: a prospective, observer-blinded, randomised, controlled trial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Persistent opioid use and socio- economic factors: a population- based study in Norway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,2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Assessment of acute stroke cerebral CT examinations by anaesthesiologists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4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Central venous pressure: we need to bring clinical use into physiological context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4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3,6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Post-anaesthetic emergence delirium in adults: incidence, predictors and consequences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3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6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Scandinavian clinical practice guideline on fluid and drug therapy in adults with acute respiratory distress syndrome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3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4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80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A systematic review of the analgesic efficacy of cannabinoid medications in the management of acute pain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7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5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Short general anaesthesia induces prolonged changes in gene expression in the mouse hippocampus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7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 xml:space="preserve">The effects of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propofol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vs.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sevoflurane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on post-operative pain and need of opioid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7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 xml:space="preserve">Pharmacokinetics of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dexmedetomidine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combined with therapeutic hypothermia in a piglet asphyxia model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7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Dabigatran anticoagulation and Stanford type A aortic dissection: lethal coincidence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7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,7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Transversus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abdominis plane (TAP) block after robot-assisted laparoscopic hysterectomy: a randomised clinical trial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2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,6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Persistent postsurgical pain after video-assisted thoracic surgery - an observational study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Dehydration and fluid volume kinetics before major open abdominal surgery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5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Early screening to identify patients at risk of developing intra-abdominal hypertension and abdominal compartment syndrome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5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,7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 xml:space="preserve">Concentrations of remifentanil,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propofol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>, fentanyl, and midazolam during rewarming from therapeutic hypothermia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5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 xml:space="preserve">Post-operative atelectasis - a randomised trial investigating a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ventilatory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strategy and low oxygen fraction during recovery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5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,2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 xml:space="preserve">Drowning in children: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Utstein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style reporting and outcome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5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Etomidate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- a review of robust evidence for its use in various clinical scenarios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5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Drug-induced long QT syndrome and fatal arrhythmias in the intensive care unit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5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8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The association of perioperative dexamethasone, smoking and alcohol abuse with wound complications after laparotomy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5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 xml:space="preserve">The evidence of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neuraxial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administration of analgesics for cancer-related pain: a systematic review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,6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Transversus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abdominis plane block vs. wound infiltration in Caesarean section: a randomised controlled trial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3,4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Post-operative analgesia using intermittent vs. continuous adductor canal block technique: a randomized controlled trial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Aminocaproic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acid administration is associated with reduced perioperative blood loss and transfusion in </w:t>
            </w:r>
            <w:proofErr w:type="spellStart"/>
            <w:r w:rsidRPr="003F55DC">
              <w:rPr>
                <w:rFonts w:ascii="Calibri" w:hAnsi="Calibri"/>
                <w:color w:val="000000"/>
                <w:lang w:val="en-GB"/>
              </w:rPr>
              <w:t>pediatric</w:t>
            </w:r>
            <w:proofErr w:type="spellEnd"/>
            <w:r w:rsidRPr="003F55DC">
              <w:rPr>
                <w:rFonts w:ascii="Calibri" w:hAnsi="Calibri"/>
                <w:color w:val="000000"/>
                <w:lang w:val="en-GB"/>
              </w:rPr>
              <w:t xml:space="preserve"> craniofacial surgery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Stress ulcer prophylaxis in the intensive care unit trial: detailed statistical analysis plan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7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3F55DC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9507" w:type="dxa"/>
            <w:vAlign w:val="bottom"/>
          </w:tcPr>
          <w:p w:rsidR="00295D76" w:rsidRPr="003F55DC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3F55DC">
              <w:rPr>
                <w:rFonts w:ascii="Calibri" w:hAnsi="Calibri"/>
                <w:color w:val="000000"/>
                <w:lang w:val="en-GB"/>
              </w:rPr>
              <w:t>Pain prevalence in hospitalized children: a prospective cross-sectional survey in four Danish university hospitals</w:t>
            </w:r>
          </w:p>
        </w:tc>
        <w:tc>
          <w:tcPr>
            <w:tcW w:w="63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5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</w:tbl>
    <w:p w:rsidR="006C1022" w:rsidRDefault="006C1022" w:rsidP="001522A6">
      <w:pPr>
        <w:pStyle w:val="Geenafstand"/>
        <w:rPr>
          <w:lang w:val="en-GB"/>
        </w:rPr>
      </w:pPr>
    </w:p>
    <w:p w:rsidR="006C1022" w:rsidRDefault="006C1022" w:rsidP="001522A6">
      <w:pPr>
        <w:pStyle w:val="Geenafstand"/>
        <w:rPr>
          <w:rFonts w:ascii="Calibri" w:hAnsi="Calibri"/>
          <w:b/>
          <w:sz w:val="20"/>
          <w:szCs w:val="20"/>
          <w:lang w:val="en-GB"/>
        </w:rPr>
      </w:pPr>
    </w:p>
    <w:p w:rsidR="001522A6" w:rsidRPr="006C1022" w:rsidRDefault="001522A6" w:rsidP="001522A6">
      <w:pPr>
        <w:rPr>
          <w:rFonts w:ascii="Calibri" w:hAnsi="Calibri"/>
          <w:b/>
          <w:sz w:val="20"/>
          <w:szCs w:val="20"/>
          <w:lang w:val="en-GB"/>
        </w:rPr>
      </w:pPr>
      <w:r>
        <w:rPr>
          <w:rFonts w:ascii="Calibri" w:hAnsi="Calibri"/>
          <w:b/>
          <w:sz w:val="20"/>
          <w:szCs w:val="20"/>
          <w:lang w:val="en-GB"/>
        </w:rPr>
        <w:t>Supplementary Table 2</w:t>
      </w:r>
      <w:r w:rsidRPr="006C1022">
        <w:rPr>
          <w:rFonts w:ascii="Calibri" w:hAnsi="Calibri"/>
          <w:b/>
          <w:sz w:val="20"/>
          <w:szCs w:val="20"/>
          <w:lang w:val="en-GB"/>
        </w:rPr>
        <w:t xml:space="preserve">: </w:t>
      </w:r>
      <w:r>
        <w:rPr>
          <w:rFonts w:ascii="Calibri" w:hAnsi="Calibri"/>
          <w:b/>
          <w:sz w:val="20"/>
          <w:szCs w:val="20"/>
          <w:lang w:val="en-GB"/>
        </w:rPr>
        <w:t>Top 100 m</w:t>
      </w:r>
      <w:r w:rsidRPr="006C1022">
        <w:rPr>
          <w:rFonts w:ascii="Calibri" w:hAnsi="Calibri"/>
          <w:b/>
          <w:sz w:val="20"/>
          <w:szCs w:val="20"/>
          <w:lang w:val="en-GB"/>
        </w:rPr>
        <w:t xml:space="preserve">ost </w:t>
      </w:r>
      <w:r>
        <w:rPr>
          <w:rFonts w:ascii="Calibri" w:hAnsi="Calibri"/>
          <w:b/>
          <w:sz w:val="20"/>
          <w:szCs w:val="20"/>
          <w:lang w:val="en-GB"/>
        </w:rPr>
        <w:t>downloaded</w:t>
      </w:r>
      <w:r w:rsidRPr="006C1022">
        <w:rPr>
          <w:rFonts w:ascii="Calibri" w:hAnsi="Calibri"/>
          <w:b/>
          <w:sz w:val="20"/>
          <w:szCs w:val="20"/>
          <w:lang w:val="en-GB"/>
        </w:rPr>
        <w:t xml:space="preserve"> papers in </w:t>
      </w:r>
      <w:proofErr w:type="spellStart"/>
      <w:r w:rsidRPr="006C1022">
        <w:rPr>
          <w:rFonts w:ascii="Calibri" w:hAnsi="Calibri"/>
          <w:b/>
          <w:i/>
          <w:sz w:val="20"/>
          <w:szCs w:val="20"/>
          <w:lang w:val="en-GB"/>
        </w:rPr>
        <w:t>Acta</w:t>
      </w:r>
      <w:proofErr w:type="spellEnd"/>
      <w:r w:rsidRPr="006C1022">
        <w:rPr>
          <w:rFonts w:ascii="Calibri" w:hAnsi="Calibri"/>
          <w:b/>
          <w:i/>
          <w:sz w:val="20"/>
          <w:szCs w:val="20"/>
          <w:lang w:val="en-GB"/>
        </w:rPr>
        <w:t xml:space="preserve"> </w:t>
      </w:r>
      <w:proofErr w:type="spellStart"/>
      <w:r w:rsidRPr="006C1022">
        <w:rPr>
          <w:rFonts w:ascii="Calibri" w:hAnsi="Calibri"/>
          <w:b/>
          <w:i/>
          <w:sz w:val="20"/>
          <w:szCs w:val="20"/>
          <w:lang w:val="en-GB"/>
        </w:rPr>
        <w:t>Anaesthesiologica</w:t>
      </w:r>
      <w:proofErr w:type="spellEnd"/>
      <w:r w:rsidRPr="006C1022">
        <w:rPr>
          <w:rFonts w:ascii="Calibri" w:hAnsi="Calibri"/>
          <w:b/>
          <w:i/>
          <w:sz w:val="20"/>
          <w:szCs w:val="20"/>
          <w:lang w:val="en-GB"/>
        </w:rPr>
        <w:t xml:space="preserve"> </w:t>
      </w:r>
      <w:proofErr w:type="spellStart"/>
      <w:r w:rsidRPr="006C1022">
        <w:rPr>
          <w:rFonts w:ascii="Calibri" w:hAnsi="Calibri"/>
          <w:b/>
          <w:i/>
          <w:sz w:val="20"/>
          <w:szCs w:val="20"/>
          <w:lang w:val="en-GB"/>
        </w:rPr>
        <w:t>Scandinavica</w:t>
      </w:r>
      <w:proofErr w:type="spellEnd"/>
      <w:r w:rsidRPr="006C1022">
        <w:rPr>
          <w:rFonts w:ascii="Calibri" w:hAnsi="Calibri"/>
          <w:b/>
          <w:sz w:val="20"/>
          <w:szCs w:val="20"/>
          <w:lang w:val="en-GB"/>
        </w:rPr>
        <w:t xml:space="preserve"> 2014-2018 sorted by </w:t>
      </w:r>
      <w:r>
        <w:rPr>
          <w:rFonts w:ascii="Calibri" w:hAnsi="Calibri"/>
          <w:b/>
          <w:sz w:val="20"/>
          <w:szCs w:val="20"/>
          <w:lang w:val="en-GB"/>
        </w:rPr>
        <w:t xml:space="preserve">total </w:t>
      </w:r>
      <w:r w:rsidRPr="006C1022">
        <w:rPr>
          <w:rFonts w:ascii="Calibri" w:hAnsi="Calibri"/>
          <w:b/>
          <w:sz w:val="20"/>
          <w:szCs w:val="20"/>
          <w:lang w:val="en-GB"/>
        </w:rPr>
        <w:t xml:space="preserve">number of </w:t>
      </w:r>
      <w:proofErr w:type="spellStart"/>
      <w:r>
        <w:rPr>
          <w:rFonts w:ascii="Calibri" w:hAnsi="Calibri"/>
          <w:b/>
          <w:sz w:val="20"/>
          <w:szCs w:val="20"/>
          <w:lang w:val="en-GB"/>
        </w:rPr>
        <w:t>downlads</w:t>
      </w:r>
      <w:proofErr w:type="spellEnd"/>
      <w:r>
        <w:rPr>
          <w:rFonts w:ascii="Calibri" w:hAnsi="Calibri"/>
          <w:b/>
          <w:sz w:val="20"/>
          <w:szCs w:val="20"/>
          <w:lang w:val="en-GB"/>
        </w:rPr>
        <w:t xml:space="preserve">. </w:t>
      </w:r>
      <w:r w:rsidRPr="006C1022">
        <w:rPr>
          <w:rFonts w:ascii="Calibri" w:hAnsi="Calibri"/>
          <w:b/>
          <w:sz w:val="20"/>
          <w:szCs w:val="20"/>
          <w:lang w:val="en-GB"/>
        </w:rPr>
        <w:t xml:space="preserve"> </w:t>
      </w:r>
    </w:p>
    <w:tbl>
      <w:tblPr>
        <w:tblStyle w:val="Onopgemaaktetabel1"/>
        <w:tblW w:w="14029" w:type="dxa"/>
        <w:tblLook w:val="04A0" w:firstRow="1" w:lastRow="0" w:firstColumn="1" w:lastColumn="0" w:noHBand="0" w:noVBand="1"/>
      </w:tblPr>
      <w:tblGrid>
        <w:gridCol w:w="551"/>
        <w:gridCol w:w="9211"/>
        <w:gridCol w:w="901"/>
        <w:gridCol w:w="1242"/>
        <w:gridCol w:w="1026"/>
        <w:gridCol w:w="1098"/>
      </w:tblGrid>
      <w:tr w:rsidR="00295D76" w:rsidTr="00295D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295D76" w:rsidRDefault="00295D76" w:rsidP="006C1022">
            <w:pPr>
              <w:rPr>
                <w:lang w:val="en-GB"/>
              </w:rPr>
            </w:pPr>
          </w:p>
        </w:tc>
        <w:tc>
          <w:tcPr>
            <w:tcW w:w="9239" w:type="dxa"/>
          </w:tcPr>
          <w:p w:rsidR="00295D76" w:rsidRDefault="00295D76" w:rsidP="006C1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per</w:t>
            </w:r>
          </w:p>
        </w:tc>
        <w:tc>
          <w:tcPr>
            <w:tcW w:w="901" w:type="dxa"/>
          </w:tcPr>
          <w:p w:rsidR="00295D76" w:rsidRDefault="00295D76" w:rsidP="006C1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Journal volume</w:t>
            </w:r>
          </w:p>
        </w:tc>
        <w:tc>
          <w:tcPr>
            <w:tcW w:w="1242" w:type="dxa"/>
          </w:tcPr>
          <w:p w:rsidR="00295D76" w:rsidRDefault="00295D76" w:rsidP="006C1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ownloads per year</w:t>
            </w:r>
          </w:p>
        </w:tc>
        <w:tc>
          <w:tcPr>
            <w:tcW w:w="1026" w:type="dxa"/>
          </w:tcPr>
          <w:p w:rsidR="00295D76" w:rsidRDefault="00295D76" w:rsidP="006C1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itations per year</w:t>
            </w:r>
          </w:p>
        </w:tc>
        <w:tc>
          <w:tcPr>
            <w:tcW w:w="1070" w:type="dxa"/>
          </w:tcPr>
          <w:p w:rsidR="00295D76" w:rsidRDefault="00897145" w:rsidP="006C1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Altmetric</w:t>
            </w:r>
            <w:proofErr w:type="spellEnd"/>
            <w:r>
              <w:rPr>
                <w:lang w:val="en-GB"/>
              </w:rPr>
              <w:t xml:space="preserve"> Attention Score</w:t>
            </w:r>
          </w:p>
        </w:tc>
      </w:tr>
      <w:tr w:rsidR="00295D76" w:rsidRPr="00295D76" w:rsidTr="008D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792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Enhanced Recovery After Surgery (ERAS) for gastrointestinal surgery, part 1: pathophysiological considerations</w:t>
            </w:r>
          </w:p>
        </w:tc>
        <w:tc>
          <w:tcPr>
            <w:tcW w:w="348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82,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295D76" w:rsidRP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Enhanced Recovery After Surgery (ERAS) for gastrointestinal surgery, part 2: consensus statement for anaesthesia practice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06,3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295D76" w:rsidRP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Scandinavian clinical practice guideline on mechanical ventilation in adults with the acute respiratory distress syndrome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7,2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295D76" w:rsidRP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Fluid management in the critically ill: science or invention?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4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295D76" w:rsidRP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Clinical guidelines on central venous catheterisation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5,2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295D76" w:rsidRP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Scandinavian clinical practice guideline on choice of fluid in resuscitation of critically ill patients with acute circulatory failure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4,4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295D76" w:rsidRP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Scandinavian SSAI clinical practice guideline on choice of inotropic agent for patients with acute circulatory failure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0,5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295D76" w:rsidRP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Scandinavian clinical practice guideline on fluid and drug therapy in adults with acute respiratory distress syndrome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4,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295D76" w:rsidRP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Crew Resource Management in the Intensive Care Unit: a prospective 3‐year cohort study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9,4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6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</w:tr>
      <w:tr w:rsidR="00295D76" w:rsidRP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Scandinavian SSAI clinical practice guideline on pre‐hospital airway management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8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295D76" w:rsidRP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Complex regional pain syndrome type I: a comprehensive review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1,6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6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295D76" w:rsidRP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Anaphylaxis during general anaesthesia: experience from a drug allergy centre in the UK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7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RP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Scandinavian SSAI clinical practice guideline on choice of first‐line vasopressor for patients with acute circulatory failure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2,3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295D76" w:rsidRP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The effects of safety checklists in medicine: a systematic review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8,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295D76" w:rsidRP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A systematic review of the analgesic efficacy of cannabinoid medications in the management of acute pain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5,3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7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295D76" w:rsidRP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 xml:space="preserve">Post‐operative analgesic effects of paracetamol, NSAIDs, glucocorticoids, </w:t>
            </w: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gabapentinoids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and their combinations: a topical review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2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RP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Emergency airway management – by whom and how?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9,5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</w:tr>
      <w:tr w:rsidR="00295D76" w:rsidRP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8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New oral anticoagulants: clinical indications, monitoring and treatment of acute bleeding complication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6,5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295D76" w:rsidRP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 xml:space="preserve">Adverse effects of perioperative paracetamol, NSAIDs, glucocorticoids, </w:t>
            </w: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gabapentinoids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and their combinations: a topical review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6,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295D76" w:rsidRP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The demise of early goal‐directed therapy for severe sepsis and septic shock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2,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Anesthetic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considerations in HELLP syndrome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8,5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A systematic review and meta‐analysis of ketamine for the prevention of persistent post‐surgical pain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3,3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Microcirculatory dysfunction and tissue oxygenation in critical illnes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8,4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6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Gabapentin for post‐operative pain management – a systematic review with meta‐analyses and trial sequential analyse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9,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Quality of post‐operative patient handover in the post‐anaesthesia care unit: a prospective analysi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1,2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Neuromuscular blockade for optimising surgical conditions during abdominal and gynaecological surgery: a systematic review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4,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Inadvertent intrathecal injections and best practice management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8,3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Definition, prevalence, and outcome of feeding intolerance in intensive care: a systematic review and meta‐analysi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3,3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Total intravenous general anaesthesia vs. spinal anaesthesia for total hip arthroplasty: a randomised, controlled trial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1,6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2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9239" w:type="dxa"/>
            <w:vAlign w:val="bottom"/>
          </w:tcPr>
          <w:p w:rsid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 xml:space="preserve">Efficacy of simulation‐based trauma team training of non‐technical skills. </w:t>
            </w:r>
            <w:r>
              <w:rPr>
                <w:rFonts w:ascii="Calibri" w:hAnsi="Calibri"/>
                <w:color w:val="000000"/>
              </w:rPr>
              <w:t xml:space="preserve">A </w:t>
            </w:r>
            <w:proofErr w:type="spellStart"/>
            <w:r>
              <w:rPr>
                <w:rFonts w:ascii="Calibri" w:hAnsi="Calibri"/>
                <w:color w:val="000000"/>
              </w:rPr>
              <w:t>systemat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view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2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2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Central venous pressure: we need to bring clinical use into physiological context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3,6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4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First‐aid training in school: amount, content and hindrance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7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 xml:space="preserve">Vancomycin levels are frequently </w:t>
            </w: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subtherapeutic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in critically ill patients: a prospective observational study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5,7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 xml:space="preserve">Sleep and delirium in </w:t>
            </w: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unsedated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patients in the intensive care unit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4,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 xml:space="preserve">The role of </w:t>
            </w: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prehabilitation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in frail surgical patients: A systematic review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6,5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Bystander first aid in trauma – prevalence and quality: a prospective observational study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6,2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2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Drug‐induced long QT syndrome and fatal arrhythmias in the intensive care unit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8,5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Lung stress and strain calculations in mechanically ventilated patients in the intensive care unit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4,5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Dexmedetomidine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for preventing </w:t>
            </w: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sevoflurane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>‐related emergence agitation in children: a meta‐analysis of randomized controlled trial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5,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The effects of surgical checklists on morbidity and mortality: a pre‐ and post‐intervention study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7,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6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41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Post‐anaesthetic emergence delirium in adults: incidence, predictors and consequence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6,3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Intraoperative ketamine administration to prevent delirium or postoperative cognitive dysfunction: A systematic review and meta‐analysi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1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Ketamine and magnesium association reduces morphine consumption after scoliosis surgery: prospective randomised double‐blind study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1,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Fluid responsiveness predicted by elevation of PEEP in patients with septic shock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7,7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2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Etomidate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– a review of robust evidence for its use in various clinical scenario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,5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9239" w:type="dxa"/>
            <w:vAlign w:val="bottom"/>
          </w:tcPr>
          <w:p w:rsid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 xml:space="preserve">Long‐ or short‐acting opioids for chronic non‐malignant pain? </w:t>
            </w:r>
            <w:r>
              <w:rPr>
                <w:rFonts w:ascii="Calibri" w:hAnsi="Calibri"/>
                <w:color w:val="000000"/>
              </w:rPr>
              <w:t xml:space="preserve">A </w:t>
            </w:r>
            <w:proofErr w:type="spellStart"/>
            <w:r>
              <w:rPr>
                <w:rFonts w:ascii="Calibri" w:hAnsi="Calibri"/>
                <w:color w:val="000000"/>
              </w:rPr>
              <w:t>qualitativ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ystemat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view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4,7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Epidural analgesia in patients with traumatic rib fractures: a systematic review of randomised controlled trial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7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Intravenous ketamine during spinal and general anaesthesia for caesarean section: systematic review and meta‐analysi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1,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6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Post‐operative cognitive dysfunction at 3 months in adults after non‐cardiac surgery: a qualitative systematic review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7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Fibrinogen concentrate for bleeding – a systematic review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2,5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7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 xml:space="preserve">Post‐operative atelectasis – a randomised trial investigating a </w:t>
            </w: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ventilatory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strategy and low oxygen fraction during recovery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,2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Malignant hyperthermia, a Scandinavian update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7,2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Performance of Norwegian civilian EMTs and army medics in penetrating trauma: a controlled simulation‐based assessment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2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 xml:space="preserve">Major complications of epidural </w:t>
            </w: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>: a prospective study of 5083 cases at a single hospital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,2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Stress ulcer prophylaxis in the intensive care unit: an international survey of 97 units in 11 countrie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9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2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Prevalence and determinants of medication non‐adherence in chronic pain patients: a systematic review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3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Assessing Nurse Anaesthetists' Non‐Technical Skills in the operating room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 xml:space="preserve">Ultrasound‐guided block of the </w:t>
            </w: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suprascapular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nerve – a volunteer study of a new proximal approach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,2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2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 xml:space="preserve">The spread of </w:t>
            </w: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injectate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during saphenous nerve block at the adductor canal: a cadaver study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8,2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9239" w:type="dxa"/>
            <w:vAlign w:val="bottom"/>
          </w:tcPr>
          <w:p w:rsid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 xml:space="preserve">Is deep neuromuscular block beneficial in laparoscopic surgery? </w:t>
            </w:r>
            <w:r>
              <w:rPr>
                <w:rFonts w:ascii="Calibri" w:hAnsi="Calibri"/>
                <w:color w:val="000000"/>
              </w:rPr>
              <w:t xml:space="preserve">No, </w:t>
            </w:r>
            <w:proofErr w:type="spellStart"/>
            <w:r>
              <w:rPr>
                <w:rFonts w:ascii="Calibri" w:hAnsi="Calibri"/>
                <w:color w:val="000000"/>
              </w:rPr>
              <w:t>probabl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not</w:t>
            </w:r>
            <w:proofErr w:type="spellEnd"/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7,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 xml:space="preserve">Prophylactic </w:t>
            </w: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tranexamic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acid in </w:t>
            </w: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parturients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at low risk for post‐partum haemorrhage: systematic review and meta‐analysi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7,3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Comparing efficacy and safety of fibrinogen concentrate to cryoprecipitate in bleeding patients: a systematic review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63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Norwegian survival prediction model in trauma: modelling effects of anatomic injury, acute physiology, age, and co‐morbidity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1,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2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Nerve localization techniques for peripheral nerve block and possible future direction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3,6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2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9239" w:type="dxa"/>
            <w:vAlign w:val="bottom"/>
          </w:tcPr>
          <w:p w:rsid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stract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2,6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Preserved oxygenation in obese patients receiving protective ventilation during laparoscopic surgery: a randomized controlled study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8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 xml:space="preserve">Effective dose of </w:t>
            </w: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dexmedetomidine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as an adjuvant sedative to peripheral nerve blockade in elderly patient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4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9239" w:type="dxa"/>
            <w:vAlign w:val="bottom"/>
          </w:tcPr>
          <w:p w:rsid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 xml:space="preserve">Is deep neuromuscular blockade beneficial in laparoscopic surgery? </w:t>
            </w:r>
            <w:r>
              <w:rPr>
                <w:rFonts w:ascii="Calibri" w:hAnsi="Calibri"/>
                <w:color w:val="000000"/>
              </w:rPr>
              <w:t xml:space="preserve">Yes, </w:t>
            </w:r>
            <w:proofErr w:type="spellStart"/>
            <w:r>
              <w:rPr>
                <w:rFonts w:ascii="Calibri" w:hAnsi="Calibri"/>
                <w:color w:val="000000"/>
              </w:rPr>
              <w:t>probably</w:t>
            </w:r>
            <w:proofErr w:type="spellEnd"/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3,3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Implementation of a trauma system in Norway: a national survey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Calculation of volatile anaesthetics consumption from agent concentration and fresh gas flow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,5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Nationwide incidence of serious complications of epidural analgesia in the United State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9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Continuous positive airway pressure/pressure support pre‐oxygenation of morbidly obese patient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8,3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Post‐operative nausea and vomiting in bariatric surgery patients: an observational study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5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 xml:space="preserve">A comparison of </w:t>
            </w: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sugammadex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and neostigmine for reversal of </w:t>
            </w: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rocuronium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>‐induced neuromuscular blockade in children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4,3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Propofol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and survival: a meta‐analysis of randomized clinical trial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,6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9239" w:type="dxa"/>
            <w:vAlign w:val="bottom"/>
          </w:tcPr>
          <w:p w:rsid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Tachyphylaxis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to local anaesthetics. What is the clinical evidence? </w:t>
            </w:r>
            <w:r>
              <w:rPr>
                <w:rFonts w:ascii="Calibri" w:hAnsi="Calibri"/>
                <w:color w:val="000000"/>
              </w:rPr>
              <w:t xml:space="preserve">A </w:t>
            </w:r>
            <w:proofErr w:type="spellStart"/>
            <w:r>
              <w:rPr>
                <w:rFonts w:ascii="Calibri" w:hAnsi="Calibri"/>
                <w:color w:val="000000"/>
              </w:rPr>
              <w:t>systemat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view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5,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Assessment of skin temperature during regional anaesthesia—What the anaesthesiologist should know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0,5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Safety of the lateral trauma position in cervical spine injuries: a cadaver model study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9,5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Salbutamol has rapid onset pharmacodynamics as a bronchodilator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9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 xml:space="preserve">Efficacy and safety of </w:t>
            </w: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pregabalin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for treating painful diabetic peripheral neuropathy: a meta‐analysi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1,6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2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Paediatric ventilation treatment of acute lung injury in Nordic intensive care unit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Lower incidence of post‐</w:t>
            </w: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dural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puncture headache with spinal catheterization after accidental </w:t>
            </w: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dural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puncture in obstetric patient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,5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Chronic pre‐operative opioid use and acute pain after fast‐track total knee arthroplasty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7,5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Current evidence is not in support of lipid rescue therapy in local anaesthetic systemic toxicity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7,3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Effects of fluid restriction on measures of circulatory efficacy in adults with septic shock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3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Perioperative goal‐directed therapy: A systematic review without meta‐analysi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9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Parecoxib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, </w:t>
            </w: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propacetamol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>, and their combination for analgesia after total hip arthroplasty: a randomized non‐inferiority trial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1,3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7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88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Ultrasonography‐guided radial artery catheterization is superior compared with the traditional palpation technique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,2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2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Medical emergency team activation: performance of conventional dichotomised criteria versus national early warning score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,8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Mortality in elderly ICU patients: a cohort study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7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Post‐discharge nausea and vomiting after total intravenous anaesthesia and standardised PONV prophylaxis for ambulatory surgery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9,3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 xml:space="preserve">Infrared Red Intubation System (IRRIS) guided flexile </w:t>
            </w: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videoscope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assisted difficult airway management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5,5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Analgesia Nociception Index (ANI) to predict intraoperative haemodynamic changes: results of a pilot investigation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,5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Transversus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abdominis plane block vs. wound infiltration in Caesarean section: a randomised controlled trial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3,4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Pain prevalence in hospitalized children: a prospective cross‐sectional survey in four Danish university hospital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5,3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Reducing pre‐operative fasting while preserving operating room scheduling flexibility: feasibility and impact on patient discomfort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2,3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>Optimising abdominal space with deep neuromuscular blockade in gynaecologic laparoscopy – a randomised, blinded crossover study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8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 xml:space="preserve">The ultrasound‐assisted </w:t>
            </w: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paraspinous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approach to lumbar </w:t>
            </w: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neuraxial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blockade: a simplified technique in patients with difficult anatomy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9,6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Tr="00295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295D76">
              <w:rPr>
                <w:rFonts w:ascii="Calibri" w:hAnsi="Calibri"/>
                <w:color w:val="000000"/>
                <w:lang w:val="en-GB"/>
              </w:rPr>
              <w:t xml:space="preserve">Norepinephrine reduces arterial compliance less than phenylephrine when treating general </w:t>
            </w: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>‐induced arterial hypotension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8,0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3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95D76" w:rsidTr="00295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center"/>
          </w:tcPr>
          <w:p w:rsidR="00295D76" w:rsidRDefault="00295D76" w:rsidP="00295D7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9239" w:type="dxa"/>
            <w:vAlign w:val="bottom"/>
          </w:tcPr>
          <w:p w:rsidR="00295D76" w:rsidRPr="00295D76" w:rsidRDefault="00295D76" w:rsidP="00295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95D76">
              <w:rPr>
                <w:rFonts w:ascii="Calibri" w:hAnsi="Calibri"/>
                <w:color w:val="000000"/>
                <w:lang w:val="en-GB"/>
              </w:rPr>
              <w:t>Indocyanine</w:t>
            </w:r>
            <w:proofErr w:type="spellEnd"/>
            <w:r w:rsidRPr="00295D76">
              <w:rPr>
                <w:rFonts w:ascii="Calibri" w:hAnsi="Calibri"/>
                <w:color w:val="000000"/>
                <w:lang w:val="en-GB"/>
              </w:rPr>
              <w:t xml:space="preserve"> green plasma disappearance rate as dynamic liver function test in critically ill patients</w:t>
            </w:r>
          </w:p>
        </w:tc>
        <w:tc>
          <w:tcPr>
            <w:tcW w:w="901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2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,5</w:t>
            </w:r>
          </w:p>
        </w:tc>
        <w:tc>
          <w:tcPr>
            <w:tcW w:w="1026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0</w:t>
            </w:r>
          </w:p>
        </w:tc>
        <w:tc>
          <w:tcPr>
            <w:tcW w:w="1070" w:type="dxa"/>
            <w:vAlign w:val="center"/>
          </w:tcPr>
          <w:p w:rsidR="00295D76" w:rsidRDefault="00295D76" w:rsidP="00295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</w:tbl>
    <w:p w:rsidR="006C1022" w:rsidRDefault="006C1022" w:rsidP="006C1022">
      <w:pPr>
        <w:pStyle w:val="Geenafstand"/>
        <w:rPr>
          <w:lang w:val="en-GB"/>
        </w:rPr>
      </w:pPr>
    </w:p>
    <w:p w:rsidR="006C1022" w:rsidRPr="001522A6" w:rsidRDefault="001522A6" w:rsidP="001522A6">
      <w:pPr>
        <w:rPr>
          <w:rFonts w:ascii="Calibri" w:hAnsi="Calibri"/>
          <w:b/>
          <w:sz w:val="20"/>
          <w:szCs w:val="20"/>
          <w:lang w:val="en-GB"/>
        </w:rPr>
      </w:pPr>
      <w:r w:rsidRPr="006C1022">
        <w:rPr>
          <w:rFonts w:ascii="Calibri" w:hAnsi="Calibri"/>
          <w:b/>
          <w:sz w:val="20"/>
          <w:szCs w:val="20"/>
          <w:lang w:val="en-GB"/>
        </w:rPr>
        <w:t xml:space="preserve">Supplementary Table </w:t>
      </w:r>
      <w:r>
        <w:rPr>
          <w:rFonts w:ascii="Calibri" w:hAnsi="Calibri"/>
          <w:b/>
          <w:sz w:val="20"/>
          <w:szCs w:val="20"/>
          <w:lang w:val="en-GB"/>
        </w:rPr>
        <w:t>3</w:t>
      </w:r>
      <w:r w:rsidRPr="006C1022">
        <w:rPr>
          <w:rFonts w:ascii="Calibri" w:hAnsi="Calibri"/>
          <w:b/>
          <w:sz w:val="20"/>
          <w:szCs w:val="20"/>
          <w:lang w:val="en-GB"/>
        </w:rPr>
        <w:t xml:space="preserve">: </w:t>
      </w:r>
      <w:r>
        <w:rPr>
          <w:rFonts w:ascii="Calibri" w:hAnsi="Calibri"/>
          <w:b/>
          <w:sz w:val="20"/>
          <w:szCs w:val="20"/>
          <w:lang w:val="en-GB"/>
        </w:rPr>
        <w:t>Top 100 m</w:t>
      </w:r>
      <w:r w:rsidRPr="006C1022">
        <w:rPr>
          <w:rFonts w:ascii="Calibri" w:hAnsi="Calibri"/>
          <w:b/>
          <w:sz w:val="20"/>
          <w:szCs w:val="20"/>
          <w:lang w:val="en-GB"/>
        </w:rPr>
        <w:t xml:space="preserve">ost </w:t>
      </w:r>
      <w:r>
        <w:rPr>
          <w:rFonts w:ascii="Calibri" w:hAnsi="Calibri"/>
          <w:b/>
          <w:sz w:val="20"/>
          <w:szCs w:val="20"/>
          <w:lang w:val="en-GB"/>
        </w:rPr>
        <w:t>cited</w:t>
      </w:r>
      <w:r w:rsidRPr="006C1022">
        <w:rPr>
          <w:rFonts w:ascii="Calibri" w:hAnsi="Calibri"/>
          <w:b/>
          <w:sz w:val="20"/>
          <w:szCs w:val="20"/>
          <w:lang w:val="en-GB"/>
        </w:rPr>
        <w:t xml:space="preserve"> papers in </w:t>
      </w:r>
      <w:proofErr w:type="spellStart"/>
      <w:r>
        <w:rPr>
          <w:rFonts w:ascii="Calibri" w:hAnsi="Calibri"/>
          <w:b/>
          <w:i/>
          <w:sz w:val="20"/>
          <w:szCs w:val="20"/>
          <w:lang w:val="en-GB"/>
        </w:rPr>
        <w:t>Anesthesia</w:t>
      </w:r>
      <w:proofErr w:type="spellEnd"/>
      <w:r>
        <w:rPr>
          <w:rFonts w:ascii="Calibri" w:hAnsi="Calibri"/>
          <w:b/>
          <w:i/>
          <w:sz w:val="20"/>
          <w:szCs w:val="20"/>
          <w:lang w:val="en-GB"/>
        </w:rPr>
        <w:t xml:space="preserve"> &amp; Analgesia</w:t>
      </w:r>
      <w:r w:rsidRPr="006C1022">
        <w:rPr>
          <w:rFonts w:ascii="Calibri" w:hAnsi="Calibri"/>
          <w:b/>
          <w:sz w:val="20"/>
          <w:szCs w:val="20"/>
          <w:lang w:val="en-GB"/>
        </w:rPr>
        <w:t xml:space="preserve"> 2014-2018 sorted by </w:t>
      </w:r>
      <w:r>
        <w:rPr>
          <w:rFonts w:ascii="Calibri" w:hAnsi="Calibri"/>
          <w:b/>
          <w:sz w:val="20"/>
          <w:szCs w:val="20"/>
          <w:lang w:val="en-GB"/>
        </w:rPr>
        <w:t xml:space="preserve">total </w:t>
      </w:r>
      <w:r w:rsidRPr="006C1022">
        <w:rPr>
          <w:rFonts w:ascii="Calibri" w:hAnsi="Calibri"/>
          <w:b/>
          <w:sz w:val="20"/>
          <w:szCs w:val="20"/>
          <w:lang w:val="en-GB"/>
        </w:rPr>
        <w:t xml:space="preserve">number of </w:t>
      </w:r>
      <w:r>
        <w:rPr>
          <w:rFonts w:ascii="Calibri" w:hAnsi="Calibri"/>
          <w:b/>
          <w:sz w:val="20"/>
          <w:szCs w:val="20"/>
          <w:lang w:val="en-GB"/>
        </w:rPr>
        <w:t xml:space="preserve">citations.  </w:t>
      </w:r>
    </w:p>
    <w:tbl>
      <w:tblPr>
        <w:tblStyle w:val="Onopgemaaktetabel1"/>
        <w:tblW w:w="14029" w:type="dxa"/>
        <w:tblLook w:val="04A0" w:firstRow="1" w:lastRow="0" w:firstColumn="1" w:lastColumn="0" w:noHBand="0" w:noVBand="1"/>
      </w:tblPr>
      <w:tblGrid>
        <w:gridCol w:w="551"/>
        <w:gridCol w:w="8800"/>
        <w:gridCol w:w="1269"/>
        <w:gridCol w:w="1035"/>
        <w:gridCol w:w="1242"/>
        <w:gridCol w:w="1132"/>
      </w:tblGrid>
      <w:tr w:rsidR="00F83966" w:rsidTr="00F83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F83966" w:rsidRDefault="00F83966" w:rsidP="006C1022">
            <w:pPr>
              <w:rPr>
                <w:lang w:val="en-GB"/>
              </w:rPr>
            </w:pPr>
          </w:p>
        </w:tc>
        <w:tc>
          <w:tcPr>
            <w:tcW w:w="8800" w:type="dxa"/>
          </w:tcPr>
          <w:p w:rsidR="00F83966" w:rsidRDefault="00F83966" w:rsidP="006C1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per</w:t>
            </w:r>
          </w:p>
        </w:tc>
        <w:tc>
          <w:tcPr>
            <w:tcW w:w="1269" w:type="dxa"/>
          </w:tcPr>
          <w:p w:rsidR="00F83966" w:rsidRDefault="00F83966" w:rsidP="006C1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ublication year</w:t>
            </w:r>
          </w:p>
        </w:tc>
        <w:tc>
          <w:tcPr>
            <w:tcW w:w="1035" w:type="dxa"/>
          </w:tcPr>
          <w:p w:rsidR="00F83966" w:rsidRDefault="00F83966" w:rsidP="006C1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itations per year</w:t>
            </w:r>
          </w:p>
        </w:tc>
        <w:tc>
          <w:tcPr>
            <w:tcW w:w="1242" w:type="dxa"/>
          </w:tcPr>
          <w:p w:rsidR="00F83966" w:rsidRDefault="00F83966" w:rsidP="006C1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ownloads per year</w:t>
            </w:r>
          </w:p>
        </w:tc>
        <w:tc>
          <w:tcPr>
            <w:tcW w:w="1132" w:type="dxa"/>
          </w:tcPr>
          <w:p w:rsidR="00F83966" w:rsidRDefault="00897145" w:rsidP="006C1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Altmetric</w:t>
            </w:r>
            <w:proofErr w:type="spellEnd"/>
            <w:r>
              <w:rPr>
                <w:lang w:val="en-GB"/>
              </w:rPr>
              <w:t xml:space="preserve"> Attention Score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Consensus Guidelines for the Management of Postoperative Nausea and Vomiting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,83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00,5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Reduced Length of Hospital Stay in Colorectal Surgery after Implementation of an Enhanced Recovery Protocol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,33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5,67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3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Outcomes for Extremely Premature Infants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,2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6,2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The Perioperative Surgical Home as a Future Perioperative Practice Model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,1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1,67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Transversus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Abdominis Plane Block to Ameliorate Postoperative Pain Outcomes After Laparoscopic Surgery: A Meta-Analysis of Randomized Controlled Trials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,1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2,33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Impact of Sleep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pne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on Postoperative Utilization of Resources and Adverse Outcomes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,83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,17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Perioperative Surgical Home: How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ology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Can Collaboratively Achieve and Leverage the Triple Aim in Health Care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,6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1,33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Society of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and Sleep Medicine Guidelines on Preoperative Screening and Assessment of Adult Patients With Obstructive Sleep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pnea</w:t>
            </w:r>
            <w:proofErr w:type="spellEnd"/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,5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2,5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Lung Injury After One-Lung Ventilation: A Review of the Pathophysiologic Mechanisms Affecting the Ventilated and the Collapsed Lung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,4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0,0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Guidelines for Performing a Comprehensive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Transesophageal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Echocardiographic Examination: Recommendations from the American Society of Echocardiography and the Society of Cardiovascular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ologists</w:t>
            </w:r>
            <w:proofErr w:type="spellEnd"/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5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8,0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Analgesic Efficacy of Ultrasound-Guided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Transversus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Abdominis Plane Block in Adult Patients: A Meta-Analysis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,0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9,33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Surgical Space Conditions During Low-Pressure Laparoscopic Cholecystectomy with Deep Versus Moderate Neuromuscular Blockade: A Randomized Clinical Study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0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7,0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Postoperative Hypoxemia Is Common and Persistent: A Prospective Blinded Observational Study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,4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5,8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Death or Neurologic Injury after Tonsillectomy in Children with a Focus on Obstructive Sleep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pne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: Houston, We Have a Problem!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83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6,67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Implementation of a Total Joint Replacement- Focused Perioperative Surgical Home: A Management Case Report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6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7,83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Extracorporeal Membrane Oxygenation in the Adult: A Review of Anticoagulation Monitoring and Transfusion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6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6,83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Postoperative Delirium in a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Substudy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of Cardiothoracic Surgical Patients in the BAG- RECALL Clinical Trial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6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,17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Does Obstructive Sleep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pne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Influence Perioperative Outcome? A Qualitative Systematic Review for the Society of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and Sleep Medicine Task Force on Preoperative Preparation of Patients with Sleep-Disordered Breathing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,7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4,75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Correlation Coefficients: Appropriate Use and Interpretation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,5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35,5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20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Perioperative Goal-Directed Hemodynamic Optimization Using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Noninvasive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Cardiac Output Monitoring in Major Abdominal Surgery: A Prospective, Randomized,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Multicenter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, Pragmatic Trial: POEMAS Study (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PeriOperative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goal-directed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thErapy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in Major Abdominal Surgery)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1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3,5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A General Purpose Pharmacokinetic Model for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Propofol</w:t>
            </w:r>
            <w:proofErr w:type="spellEnd"/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,83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1,67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Intraoperative Electroencephalogram Suppression Predicts Postoperative Delirium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,5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2,0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The Long-Term Impact of Early Cardiovascular Therapy Intensification for Postoperative Troponin Elevation After Major Vascular Surgery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,6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8,33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Effects of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Perineural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Versus Intravenous Dexamethasone on Sciatic Nerve Blockade Outcomes: A Randomized, Double-Blind, Placebo-Controlled Study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,1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4,17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Continuous Ultrasound-Guided Adductor Canal Block for Total Knee Arthroplasty: A Randomized, Double-Blind Trial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,0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0,17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Continuous Peripheral Nerve Blocks: An Update of the Published Evidence and Comparison With Novel, Alternative Analgesic Modalities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0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5,0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8800" w:type="dxa"/>
          </w:tcPr>
          <w:p w:rsid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Will the Real Benefits of Single-Shot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Interscalene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Block Please Stand Up? </w:t>
            </w:r>
            <w:r>
              <w:rPr>
                <w:rFonts w:ascii="Calibri" w:hAnsi="Calibri"/>
                <w:color w:val="000000"/>
              </w:rPr>
              <w:t xml:space="preserve">A </w:t>
            </w:r>
            <w:proofErr w:type="spellStart"/>
            <w:r>
              <w:rPr>
                <w:rFonts w:ascii="Calibri" w:hAnsi="Calibri"/>
                <w:color w:val="000000"/>
              </w:rPr>
              <w:t>Systemat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view </w:t>
            </w:r>
            <w:proofErr w:type="spellStart"/>
            <w:r>
              <w:rPr>
                <w:rFonts w:ascii="Calibri" w:hAnsi="Calibri"/>
                <w:color w:val="000000"/>
              </w:rPr>
              <w:t>an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Meta-Analysis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6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4,2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Strategies for Net Cost Reductions with the Expanded Role and Expertise of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ologists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in the Perioperative Surgical Home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5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1,5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8800" w:type="dxa"/>
          </w:tcPr>
          <w:p w:rsid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RETRACTED: The Impact of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ologists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on Coronary Artery Bypass Graft Surgery Outcomes (Retracted article. </w:t>
            </w:r>
            <w:r>
              <w:rPr>
                <w:rFonts w:ascii="Calibri" w:hAnsi="Calibri"/>
                <w:color w:val="000000"/>
              </w:rPr>
              <w:t>See vol. 122, pg. 1730, 2016)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4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3,6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RECITE Study: A Canadian Prospective,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Multicenter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Study of the Incidence and Severity of Residual Neuromuscular Blockade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0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7,0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Chronic Opioid Use and Central Sleep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pne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: A Review of the Prevalence, Mechanisms, and Perioperative Considerations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0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5,8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Society for Obstetric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and Perinatology Consensus Statement on the Management of Cardiac Arrest in Pregnancy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0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4,33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Local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tics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Induce Apoptosis in Human Breast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Tumor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Cells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33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,0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Effects of Continuous Positive Airway Pressure on Postoperative Outcomes in Obstructive Sleep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pne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Patients Undergoing Surgery: A Systematic Review and Meta-Analysis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6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7,0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Are Caudal Blocks for Pain Control Safe in Children? An Analysis of 18,650 Caudal Blocks from the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Pediatric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Regional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Network (PRAN) Database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6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2,8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A Randomized Controlled Trial of the Efficacy and Respiratory Effects of Patient-Controlled Intravenous Remifentanil Analgesia and Patient-Controlled Epidural Analgesia in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Laboring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Women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83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7,17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37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Trends in Tramadol: Pharmacology, Metabolism, and Misuse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,33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5,67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Malignant Hyperthermia in Canada: Characteristics of Index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tics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in 129 Malignant Hyperthermia Susceptible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Probands</w:t>
            </w:r>
            <w:proofErr w:type="spellEnd"/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6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6,5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Tracking Changes in Cardiac Output: Statistical Considerations on the 4-Quadrant Plot and the Polar Plot Methodology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2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,8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Portable Infrared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Pupillometry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: A Review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2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9,8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Crystalloids Versus Colloids: Exploring Differences in Fluid Requirements by Systematic Review and Meta-Regression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2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5,2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WFSA Global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Workforce Survey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,6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2,33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Cognitive Dysfunction After Fast-Track Hip and Knee Replacement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33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,67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Pathway of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Injectate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Spread With the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Transmuscular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Quadratus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Lumborum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Block: A Cadaver Study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,33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2,0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Laparoscopic Surgery and Muscle Relaxants: Is Deep Block Helpful?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8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1,6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A Review of Opioid-Sparing Modalities in Perioperative Pain Management: Methods to Decrease Opioid Use Postoperatively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,0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1,33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Preoxygenation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: Physiologic Basis, Benefits, and Potential Risks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,0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98,67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Pain After Unilateral Total Knee Arthroplasty: A Prospective Randomized Controlled Trial Examining the Analgesic Effectiveness of a Combined Adductor Canal Peripheral Nerve Block with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Periarticular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Infiltration Versus Adductor Canal Nerve Block Alone Versus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Periarticular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Infiltration Alone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0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9,75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Ultrasound-Guided Thoracic Paravertebral Blockade: A Retrospective Study of the Incidence of Complications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0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4,0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Regional Versus General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in Surgical Patients with Chronic Obstructive Pulmonary Disease: Does Avoiding General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Reduce the Risk of Postoperative Complications?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6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5,6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Setting Individualized Positive End- Expiratory Pressure Level with a Positive End- Expiratory Pressure Decrement Trial After a Recruitment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Maneuver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Improves Oxygenation and Lung Mechanics During One- Lung Ventilation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0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3,5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Nitrous Oxide for the Management of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Labor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Pain: A Systematic Review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0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8,5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Impact of Enhanced Recovery After Surgery and Opioid-Free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on Opioid Prescriptions at Discharge From the Hospital: A Historical-Prospective Study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,6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7,67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Assessing the Methodology for Calculating Platelet Contribution to Clot Strength (Platelet Component) in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Thromboelastometry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and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Thrombelastography</w:t>
            </w:r>
            <w:proofErr w:type="spellEnd"/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4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,8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55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Chronic Opioid Use After Surgery: Implications for Perioperative Management in the Face of the Opioid Epidemic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,33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7,0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An Evaluation of a Zero-Heat-Flux Cutaneous Thermometer in Cardiac Surgical Patients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5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,67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Systematic Reviews of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ologic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Interventions Reported as Statistically Significant: Problems with Power, Precision, and Type 1 Error Protection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8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,8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An Exploratory Cohort Study Comparing Prothrombin Complex Concentrate and Fresh Frozen Plasma for the Treatment of Coagulopathy After Complex Cardiac Surgery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8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3,4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Incidence and Risk Factors for Perioperative Cardiac Arrest Observed in the National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Clinical Outcomes Registry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8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6,4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Malignant Hyperthermia Deaths Related to Inadequate Temperature Monitoring, 2007-2012: A Report from The North American Malignant Hyperthermia Registry of the Malignant Hyperthermia Association of the United States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33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6,67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Intraoperative Dexamethasone and Delirium After Cardiac Surgery: A Randomized Clinical Trial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33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2,5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Sedation Depth During Spinal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and Survival in Elderly Patients Undergoing Hip Fracture Repair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1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7,67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Accuracy of Continuous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Noninvasive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Hemoglobin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Monitoring: A Systematic Review and Meta-Analysis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0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,0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A Prospective Comparison of a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Noninvasive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Cardiac Output Monitor Versus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Esophageal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Doppler Monitor for Goal-Directed Fluid Therapy in Colorectal Surgery Patients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0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7,5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Efficacy of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tifibrinolytic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Drugs in Children Undergoing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Noncardiac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Surgery: A Systematic Review of the Literature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0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1,0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Increased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Glycemic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Variability in Patients with Elevated Preoperative HbA1C Predicts Adverse Outcomes Following Coronary Artery Bypass Grafting Surgery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0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,0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Neuraxial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for the Prevention of Postoperative Mortality and Major Morbidity: An Overview of Cochrane Systematic Reviews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83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5,83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Transversus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Abdominis Plane Block in Children: A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Multicenter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Safety Analysis of 1994 Cases from the PRAN (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Pediatric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Regional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Network) Database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83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,5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Effectiveness of Different Functional Fibrinogen Polymerization Assays in Eliminating Platelet Contribution to Clot Strength in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Thromboelastometry</w:t>
            </w:r>
            <w:proofErr w:type="spellEnd"/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83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,83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Risk Factors for Opioid-Use Disorder and Overdose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33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6,33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Perioperative Ultrasound Training in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ology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: A Call to Action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0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2,25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Obstetric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Workforce Survey: A 30-Year Update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0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,5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73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Rationale and Design of the Balanced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Study: A Prospective Randomized Clinical Trial of Two Levels of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tic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Depth on Patient Outcome After Major Surgery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0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3,6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First-Attempt Intubation Success of Video Laryngoscopy in Patients with Anticipated Difficult Direct Laryngoscopy: A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Multicenter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Randomized Controlled Trial Comparing the C-MAC D-Blade Versus the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GlideScope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in a Mixed Provider and Diverse Patient Population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7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0,5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Difficult Airway Response Team: A Novel Quality Improvement Program for Managing Hospital- Wide Airway Emergencies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8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2,0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Epidural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Labor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Analgesia Is Associated with a Decreased Risk of Postpartum Depression: A Prospective Cohort Study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5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4,5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The Frequency of Cardiac Arrests in Patients with Congenital Heart Disease Undergoing Cardiac Catheterization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5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,83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The Risk of Falls After Total Knee Arthroplasty with the Use of a Femoral Nerve Block Versus an Adductor Canal Block: A Double-Blinded Randomized Controlled Study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5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6,75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Dexmedetomidine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Reduces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Propofol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and Remifentanil Requirements During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Bispectral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Index- Guided Closed- Loop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: A Double- Blind, Placebo-Controlled Trial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33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5,0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A Decrease in Spatially Resolved Near-Infrared Spectroscopy-Determined Frontal Lobe Tissue Oxygenation by Phenylephrine Reflects Reduced Skin Blood Flow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33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,33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Consensus Statement on Perioperative Use of Neuromuscular Monitoring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,5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1,0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The US Opioid Crisis: Current Federal and State Legal Issues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33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0,0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Target-Controlled Infusion: A Mature Technology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2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2,0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Perioperative Complications in Obstructive Sleep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pne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Patients Undergoing Surgery: A Review of the Legal Literature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2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7,25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National Partnership for Maternal Safety: Consensus Bundle on Obstetric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Hemorrhage</w:t>
            </w:r>
            <w:proofErr w:type="spellEnd"/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4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8,6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Extracorporeal Membrane Oxygenation Induces Short-Term Loss of High-Molecular-Weight von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Willebrand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Factor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Multimers</w:t>
            </w:r>
            <w:proofErr w:type="spellEnd"/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4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,2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Implementation of Quantitative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Electromyographic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Neuromuscular Monitoring in an Academic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Department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1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3,33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A Randomized Controlled Trial of Variable Rate Phenylephrine Infusion With Rescue Phenylephrine Boluses Versus Rescue Boluses Alone on Physician Interventions During Spinal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for Elective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Cesarean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Delivery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1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,0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Relationship of Body Mass Index with the Incidence of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Postdural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Puncture Headache in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Parturients</w:t>
            </w:r>
            <w:proofErr w:type="spellEnd"/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2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1,8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90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Shoulder Surgery in the Beach Chair Position Is Associated with Diminished Cerebral Autoregulation but No Differences in Postoperative Cognition or Brain Injury Biomarker Levels Compared with Supine Positioning: The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Patient Safety Foundation Beach Chair Study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2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0,2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Use of Pulse Pressure Variation and Stroke Volume Variation in Spontaneously Breathing Patients to Assess Dynamic Arterial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Elastance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and to Predict Arterial Pressure Response to Fluid Administration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2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9,8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An Acetate-Buffered Balanced Crystalloid Versus 0.9% Saline in Patients with End-Stage Renal Disease Undergoing Cadaveric Renal Transplantation: A Prospective Randomized Controlled Trial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2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8,4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Prediction of Intraoperative Transfusion Requirements During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Orthotopic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Liver Transplantation and the Influence on Postoperative Patient Survival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0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,17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Disconnecting Consciousness: Is There a Common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tic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End Point?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5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,25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A Systematic Review and Meta-Analysis of the Global Burden of Chronic Pain Without Clear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Etiology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in Low and Middle-Income Countries: Trends in Heterogeneous Data and a Proposal for New Assessment Methods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5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9,0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Postoperative Morbidity and Discharge Destinations After Fast-Track Hip and Knee Arthroplasty in Patients Older Than 85 Years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5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2,0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Intraoperative Lung-Protective Ventilation Trends and Practice Patterns: A Report from the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Multicenter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Perioperative Outcomes Group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80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9,40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Performance of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Propofol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Target-Controlled Infusion Models in the Obese: Pharmacokinetic and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Pharmacodynamic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Analysis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6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6,33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83966" w:rsidTr="0056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National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Pediatric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Safety Quality Improvement Program in the United States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6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1,67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83966" w:rsidTr="0056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8800" w:type="dxa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Effectiveness of Cricoid Pressure for Occluding the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Esophageal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Entrance in Anesthetized and Paralyzed Patients: An Experimental and Observational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Glidescope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Study</w:t>
            </w:r>
          </w:p>
        </w:tc>
        <w:tc>
          <w:tcPr>
            <w:tcW w:w="1269" w:type="dxa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03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6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3,33</w:t>
            </w:r>
          </w:p>
        </w:tc>
        <w:tc>
          <w:tcPr>
            <w:tcW w:w="1132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</w:tbl>
    <w:p w:rsidR="006C1022" w:rsidRDefault="006C1022" w:rsidP="006C1022">
      <w:pPr>
        <w:pStyle w:val="Geenafstand"/>
        <w:rPr>
          <w:lang w:val="en-GB"/>
        </w:rPr>
      </w:pPr>
    </w:p>
    <w:p w:rsidR="006C1022" w:rsidRPr="001522A6" w:rsidRDefault="001522A6" w:rsidP="001522A6">
      <w:pPr>
        <w:rPr>
          <w:rFonts w:ascii="Calibri" w:hAnsi="Calibri"/>
          <w:b/>
          <w:sz w:val="20"/>
          <w:szCs w:val="20"/>
          <w:lang w:val="en-GB"/>
        </w:rPr>
      </w:pPr>
      <w:r w:rsidRPr="006C1022">
        <w:rPr>
          <w:rFonts w:ascii="Calibri" w:hAnsi="Calibri"/>
          <w:b/>
          <w:sz w:val="20"/>
          <w:szCs w:val="20"/>
          <w:lang w:val="en-GB"/>
        </w:rPr>
        <w:t xml:space="preserve">Supplementary Table </w:t>
      </w:r>
      <w:r>
        <w:rPr>
          <w:rFonts w:ascii="Calibri" w:hAnsi="Calibri"/>
          <w:b/>
          <w:sz w:val="20"/>
          <w:szCs w:val="20"/>
          <w:lang w:val="en-GB"/>
        </w:rPr>
        <w:t>4</w:t>
      </w:r>
      <w:r w:rsidRPr="006C1022">
        <w:rPr>
          <w:rFonts w:ascii="Calibri" w:hAnsi="Calibri"/>
          <w:b/>
          <w:sz w:val="20"/>
          <w:szCs w:val="20"/>
          <w:lang w:val="en-GB"/>
        </w:rPr>
        <w:t xml:space="preserve">: </w:t>
      </w:r>
      <w:r>
        <w:rPr>
          <w:rFonts w:ascii="Calibri" w:hAnsi="Calibri"/>
          <w:b/>
          <w:sz w:val="20"/>
          <w:szCs w:val="20"/>
          <w:lang w:val="en-GB"/>
        </w:rPr>
        <w:t>Top 100 m</w:t>
      </w:r>
      <w:r w:rsidRPr="006C1022">
        <w:rPr>
          <w:rFonts w:ascii="Calibri" w:hAnsi="Calibri"/>
          <w:b/>
          <w:sz w:val="20"/>
          <w:szCs w:val="20"/>
          <w:lang w:val="en-GB"/>
        </w:rPr>
        <w:t xml:space="preserve">ost </w:t>
      </w:r>
      <w:r>
        <w:rPr>
          <w:rFonts w:ascii="Calibri" w:hAnsi="Calibri"/>
          <w:b/>
          <w:sz w:val="20"/>
          <w:szCs w:val="20"/>
          <w:lang w:val="en-GB"/>
        </w:rPr>
        <w:t>downloaded</w:t>
      </w:r>
      <w:r w:rsidRPr="006C1022">
        <w:rPr>
          <w:rFonts w:ascii="Calibri" w:hAnsi="Calibri"/>
          <w:b/>
          <w:sz w:val="20"/>
          <w:szCs w:val="20"/>
          <w:lang w:val="en-GB"/>
        </w:rPr>
        <w:t xml:space="preserve"> papers in </w:t>
      </w:r>
      <w:proofErr w:type="spellStart"/>
      <w:r>
        <w:rPr>
          <w:rFonts w:ascii="Calibri" w:hAnsi="Calibri"/>
          <w:b/>
          <w:i/>
          <w:sz w:val="20"/>
          <w:szCs w:val="20"/>
          <w:lang w:val="en-GB"/>
        </w:rPr>
        <w:t>Anesthesia</w:t>
      </w:r>
      <w:proofErr w:type="spellEnd"/>
      <w:r>
        <w:rPr>
          <w:rFonts w:ascii="Calibri" w:hAnsi="Calibri"/>
          <w:b/>
          <w:i/>
          <w:sz w:val="20"/>
          <w:szCs w:val="20"/>
          <w:lang w:val="en-GB"/>
        </w:rPr>
        <w:t xml:space="preserve"> &amp; Analgesia</w:t>
      </w:r>
      <w:r w:rsidRPr="006C1022">
        <w:rPr>
          <w:rFonts w:ascii="Calibri" w:hAnsi="Calibri"/>
          <w:b/>
          <w:sz w:val="20"/>
          <w:szCs w:val="20"/>
          <w:lang w:val="en-GB"/>
        </w:rPr>
        <w:t xml:space="preserve"> 2014-2018 sorted by </w:t>
      </w:r>
      <w:r>
        <w:rPr>
          <w:rFonts w:ascii="Calibri" w:hAnsi="Calibri"/>
          <w:b/>
          <w:sz w:val="20"/>
          <w:szCs w:val="20"/>
          <w:lang w:val="en-GB"/>
        </w:rPr>
        <w:t xml:space="preserve">total </w:t>
      </w:r>
      <w:r w:rsidRPr="006C1022">
        <w:rPr>
          <w:rFonts w:ascii="Calibri" w:hAnsi="Calibri"/>
          <w:b/>
          <w:sz w:val="20"/>
          <w:szCs w:val="20"/>
          <w:lang w:val="en-GB"/>
        </w:rPr>
        <w:t xml:space="preserve">number of </w:t>
      </w:r>
      <w:r>
        <w:rPr>
          <w:rFonts w:ascii="Calibri" w:hAnsi="Calibri"/>
          <w:b/>
          <w:sz w:val="20"/>
          <w:szCs w:val="20"/>
          <w:lang w:val="en-GB"/>
        </w:rPr>
        <w:t xml:space="preserve">downloads.  </w:t>
      </w:r>
    </w:p>
    <w:tbl>
      <w:tblPr>
        <w:tblStyle w:val="Onopgemaaktetabel1"/>
        <w:tblW w:w="14029" w:type="dxa"/>
        <w:tblLook w:val="04A0" w:firstRow="1" w:lastRow="0" w:firstColumn="1" w:lastColumn="0" w:noHBand="0" w:noVBand="1"/>
      </w:tblPr>
      <w:tblGrid>
        <w:gridCol w:w="551"/>
        <w:gridCol w:w="8842"/>
        <w:gridCol w:w="1245"/>
        <w:gridCol w:w="1242"/>
        <w:gridCol w:w="1026"/>
        <w:gridCol w:w="1123"/>
      </w:tblGrid>
      <w:tr w:rsidR="00F83966" w:rsidTr="00F83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F83966" w:rsidRDefault="00F83966" w:rsidP="006C1022">
            <w:pPr>
              <w:rPr>
                <w:lang w:val="en-GB"/>
              </w:rPr>
            </w:pPr>
          </w:p>
        </w:tc>
        <w:tc>
          <w:tcPr>
            <w:tcW w:w="8842" w:type="dxa"/>
          </w:tcPr>
          <w:p w:rsidR="00F83966" w:rsidRDefault="00F83966" w:rsidP="006C1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per</w:t>
            </w:r>
          </w:p>
        </w:tc>
        <w:tc>
          <w:tcPr>
            <w:tcW w:w="1245" w:type="dxa"/>
          </w:tcPr>
          <w:p w:rsidR="00F83966" w:rsidRDefault="00F83966" w:rsidP="006C1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ublication year</w:t>
            </w:r>
          </w:p>
        </w:tc>
        <w:tc>
          <w:tcPr>
            <w:tcW w:w="1242" w:type="dxa"/>
          </w:tcPr>
          <w:p w:rsidR="00F83966" w:rsidRDefault="00F83966" w:rsidP="006C1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ownloads per year</w:t>
            </w:r>
          </w:p>
        </w:tc>
        <w:tc>
          <w:tcPr>
            <w:tcW w:w="1026" w:type="dxa"/>
          </w:tcPr>
          <w:p w:rsidR="00F83966" w:rsidRDefault="00F83966" w:rsidP="006C1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itations per year</w:t>
            </w:r>
          </w:p>
        </w:tc>
        <w:tc>
          <w:tcPr>
            <w:tcW w:w="1123" w:type="dxa"/>
          </w:tcPr>
          <w:p w:rsidR="00F83966" w:rsidRDefault="00897145" w:rsidP="006C1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Altmetric</w:t>
            </w:r>
            <w:proofErr w:type="spellEnd"/>
            <w:r>
              <w:rPr>
                <w:lang w:val="en-GB"/>
              </w:rPr>
              <w:t xml:space="preserve"> Attention Score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Consensus Guidelines for the Management of Postoperative Nausea and Vomiting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00,5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,83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Correlation Coefficients:  Appropriate Use and Interpretation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35,5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,5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3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Cardiac Arrest in the Operating Room:  Resuscitation and Management for the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ologist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:  Part 1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52,5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5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Multimodal General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:  Theory and Practice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63,5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Preoxygenation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:  Physiologic Basis, Benefits, and Potential Risks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98,67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Society of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and Sleep Medicine Guidelines on Preoperative Screening and Assessment of Adult Patients With Obstructive Sleep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pne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2,5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,5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Methylene Blue:  Magic Bullet for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Vasopleg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?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1,75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5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842" w:type="dxa"/>
            <w:vAlign w:val="bottom"/>
          </w:tcPr>
          <w:p w:rsid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ypertroph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ardiomyopathy</w:t>
            </w:r>
            <w:proofErr w:type="spellEnd"/>
            <w:r>
              <w:rPr>
                <w:rFonts w:ascii="Calibri" w:hAnsi="Calibri"/>
                <w:color w:val="000000"/>
              </w:rPr>
              <w:t>:  A Review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1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8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The Perioperative Surgical Home as a Future Perioperative Practice Model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1,67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,17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Nitrous Oxide for the Management of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Labor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Pain:  A Systematic Review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8,5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Cardiac Arrest in the Operating Room:  Part 2-Special Situations in the Perioperative Period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41,5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5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tic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Management During Cardiopulmonary Bypass:  A Systematic Review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9,8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6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Impact of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ologists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on Coronary Artery Bypass Graft Surgery Outcomes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3,6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4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Survival Analysis and Interpretation of Time-to-Event Data:  The Tortoise and the Hare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40,5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Estimated Maximal Safe Dosages of Tumescent Lidocaine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5,5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25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Reduced Length of Hospital Stay in Colorectal Surgery after Implementation of an Enhanced Recovery Protocol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5,67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,33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Society for Obstetric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and Perinatology Consensus Statement on the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tic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Management of Pregnant and Postpartum Women Receiving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Thromboprophylaxis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or Higher Dose Anticoagulants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28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5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8842" w:type="dxa"/>
            <w:vAlign w:val="bottom"/>
          </w:tcPr>
          <w:p w:rsid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nta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hysiolog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evisited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4,6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The US Opioid Crisis:  Current Federal and State Legal Issues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0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33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Guidelines for Performing a Comprehensive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Transesophageal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Echocardiographic Examination:  Recommendations from the American Society of Echocardiography and the Society of Cardiovascular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ologists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8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5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Trends in Tramadol:  Pharmacology, Metabolism, and Misuse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5,67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,33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A Review of Opioid-Sparing Modalities in Perioperative Pain Management:  Methods to Decrease Opioid Use Postoperatively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1,33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Perioperative Acute Kidney Injury:  An Under-Recognized Problem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4,67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Continuous Pulse Oximetry and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Capnography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Monitoring for Postoperative Respiratory Depression and Adverse Events:  A Systematic Review and Meta-analysis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3,67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67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25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Society of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and Sleep Medicine Guideline on Intraoperative Management of Adult Patients With Obstructive Sleep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pne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14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5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Risk Factors for Opioid-Use Disorder and Overdose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6,33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33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Extracorporeal Membrane Oxygenation in the Adult:  A Review of Anticoagulation Monitoring and Transfusion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6,83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67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Lung Injury After One-Lung Ventilation:  A Review of the Pathophysiologic Mechanisms Affecting the Ventilated and the Collapsed Lung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0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,4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Update on Perioperative Acute Kidney Injury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3,5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Preoperative Fasting Guidelines:  Why Are We Not Following Them?:  The Time to Act Is NOW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75,33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67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The History of Target-Controlled Infusion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4,25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25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Dural Puncture Epidural Technique Improves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Labor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Analgesia Quality With Fewer Side Effects Compared With Epidural and Combined Spinal Epidural Techniques:  A Randomized Clinical Trial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9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The Physiology of Cardiopulmonary Resuscitation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7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Gastric Tubes and Airway Management in Patients at Risk of Aspiration:  History, Current Concepts, and Proposal of an Algorithm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2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67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Society for Obstetric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and Perinatology Consensus Statement on the Management of Cardiac Arrest in Pregnancy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4,33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Pierre Robin Sequence:  A Perioperative Review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5,33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A Systematic Review of Outcomes Associated With Withholding or Continuing Angiotensin-Converting Enzyme Inhibitors and Angiotensin Receptor Blockers Before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Noncardiac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Surgery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9,5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Perioperative Peripheral Nerve Injury After General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:  A Qualitative Systematic Review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8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5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Postoperative Cognitive Dysfunction and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Noncardiac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Surgery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13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5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Laparoscopic Surgery and Muscle Relaxants:  Is Deep Block Helpful?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1,6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8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Take It or Leave It:  A Meta-analysis of Perioperative ACE Inhibitors and ARBs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97,5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American Society for Enhanced Recovery and Perioperative Quality Initiative Joint Consensus Statement on Nutrition Screening and Therapy Within a Surgical Enhanced Recovery Pathway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47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3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Blood Pressure Monitoring for the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ologist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:  A Practical Review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4,75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5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MicroRNAs as Clinical Biomarkers and Therapeutic Tools in Perioperative Medicine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3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Optimal Ventilation of the Anesthetized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Pediatric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Patient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6,6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Statistical Significance Versus Clinical Importance of Observed Effect Sizes:  What Do P Values and Confidence Intervals Really Represent?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15,5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5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47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National Partnership for Maternal Safety:  Consensus Bundle on Obstetric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Hemorrhage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8,6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4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Epidural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Labor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Analgesia Is Associated with a Decreased Risk of Postpartum Depression:  A Prospective Cohort Study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4,5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5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Hyperbaric Versus Plain Bupivacaine for Spinal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for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Cesarean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Delivery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5,8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Should Norepinephrine, Rather than Phenylephrine, Be Considered the Primary Vasopressor in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tic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Practice?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3,75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5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Clinical Research Methodology 1:  Study Designs and Methodologic Sources of Error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5,6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8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Stewart Acid-Base:  A Simplified Bedside Approach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9,75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5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Dr.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Virginia Apgar and the Apgar Score:  How the Apgar Score Came to Be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4,6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Analgesic Effect of Ultrasound-Guided Quadratus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Lumborum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Block After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Cesarean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Delivery:  A Randomized Clinical Trial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4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5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Crystalloids Versus Colloids:  Exploring Differences in Fluid Requirements by Systematic Review and Meta-Regression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5,2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2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Effect of Single Low-Dose Dexamethasone on Blood Glucose Concentrations in the Perioperative Period:  A Randomized, Placebo-Controlled Investigation in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Gynecologic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Surgical Patients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1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5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Misconceptions Surrounding Penicillin Allergy:  Implications for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ologists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5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Implementation of a Total Joint Replacement-Focused Perioperative Surgical Home:  A Management Case Report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7,83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67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Trauma Bleeding Management:  The Concept of Goal-Directed Primary Care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7,33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5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Enhanced Recovery after Surgery Versus Perioperative Surgical Home:  Is It All in the Name?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3,83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17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Medical Advances in the Treatment of Postpartum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Hemorrhage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6,5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5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Transversus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Abdominis Plane Block to Ameliorate Postoperative Pain Outcomes After Laparoscopic Surgery:  A Meta-Analysis of Randomized Controlled Trials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2,33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,17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Addition of Neostigmine and Atropine to Conventional Management of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Postdural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Puncture Headache:  A Randomized Controlled Trial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5,5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5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Regional Versus General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in Surgical Patients with Chronic Obstructive Pulmonary Disease:  Does Avoiding General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Reduce the Risk of Postoperative Complications?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5,6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6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Chronic Opioid Use After Surgery:  Implications for Perioperative Management in the Face of the Opioid Epidemic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7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,33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Neuraxial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in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Parturients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with Thrombocytopenia:  A Multisite Retrospective Cohort Study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3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67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Outcomes for Extremely Premature Infants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6,2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,2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Using Integrative Medicine in Pain Management:  An Evaluation of Current Evidence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7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67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Ventricular Tachycardia Ablation:  A Comprehensive Review for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ologists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,2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Continuous Peripheral Nerve Blocks:  An Update of the Published Evidence and Comparison With Novel, Alternative Analgesic Modalities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5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Death or Neurologic Injury after Tonsillectomy in Children with a Focus on Obstructive Sleep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pne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:  Houston, We Have a Problem!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6,67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83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Review of the Alternatives to Epidural Blood Patch for Treatment of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Postdural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Puncture Headache in the Parturient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1,67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Perioperative Goal-Directed Hemodynamic Optimization Using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Noninvasive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Cardiac Output Monitoring in Major Abdominal Surgery:  A Prospective, Randomized,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Multicenter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, Pragmatic Trial:  POEMAS Study (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PeriOperative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goal-directed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thErapy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in Major Abdominal Su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3,5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17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Perioperative Surgical Home:  How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ology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Can Collaboratively Achieve and Leverage the Triple Aim in Health Care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1,33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,67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8842" w:type="dxa"/>
            <w:vAlign w:val="bottom"/>
          </w:tcPr>
          <w:p w:rsid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el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alvag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in </w:t>
            </w:r>
            <w:proofErr w:type="spellStart"/>
            <w:r>
              <w:rPr>
                <w:rFonts w:ascii="Calibri" w:hAnsi="Calibri"/>
                <w:color w:val="000000"/>
              </w:rPr>
              <w:t>Obstetrics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9,2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8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Repeated Measures Designs and Analysis of Longitudinal Data:  If at First You Do Not Succeed-Try, Try Again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3,5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5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Brain Monitoring and the Depth of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:  Another Goldilocks Dilemma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3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Neuraxial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in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Parturients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with Low Platelet Counts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0,75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75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Best Practices for Postoperative Brain Health: Recommendations From the Fifth International Perioperative Neurotoxicity Working Group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0,5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5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Continuous Ultrasound-Guided Adductor Canal Block for Total Knee Arthroplasty:  A Randomized, Double-Blind Trial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0,17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Pharmacokinetics and Pharmacodynamics of Drugs Commonly Used in Pregnancy and Parturition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7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75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Impact of Enhanced Recovery After Surgery and Opioid-Free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on Opioid Prescriptions at Discharge From the Hospital:  A Historical-Prospective Study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7,67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,67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The Coagulation Profile of End-Stage Liver Disease and Considerations for Intraoperative Management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4,5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Game Changers:  The 20 Most Important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Articles Ever Published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9,6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Incidence and Risk Factors for Perioperative Cardiac Arrest Observed in the National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Clinical Outcomes Registry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6,4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8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86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Intravenous Ketamine Infusions for Neuropathic Pain Management:  A Promising Therapy in Need of Optimization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4,67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Use of Postpartum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Hemorrhage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Protocols in United States Academic Obstetric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Units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5,5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5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Technology of Processed Electroencephalogram Monitoring Devices for Assessment of Depth of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5,5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What's New in Obstetric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nesthesi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? The 2013 Gerard W.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Ostheimer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Lecture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2,67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3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Whole Blood for Resuscitation in Adult Civilian Trauma in 2017:  A Narrative Review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4,5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Opioids for Acute Pain Management in Patients With Obstructive Sleep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Apnea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:  A Systematic Review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2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Effectiveness of Cricoid Pressure for Occluding the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Esophageal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Entrance in Anesthetized and Paralyzed Patients:  An Experimental and Observational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Glidescope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Study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3,33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67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Perioperative Aspirin Management After POISE-2:  Some Answers, but Questions Remain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9,6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Postpartum Spinal Cord, Root, Plexus and Peripheral Nerve Injuries Involving the Lower Extremities:  A Practical Approach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7,2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2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The Nuts and Bolts of Performing Focused Cardiovascular Ultrasound (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FoCUS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>)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8,67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67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8842" w:type="dxa"/>
            <w:vAlign w:val="bottom"/>
          </w:tcPr>
          <w:p w:rsid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ritin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search </w:t>
            </w:r>
            <w:proofErr w:type="spellStart"/>
            <w:r>
              <w:rPr>
                <w:rFonts w:ascii="Calibri" w:hAnsi="Calibri"/>
                <w:color w:val="000000"/>
              </w:rPr>
              <w:t>Reports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5,5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Effect of Intrathecal Morphine Dose on Outcomes After Elective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Cesarean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Delivery:  A Meta-Analysis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2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The Impact of Prehospital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Tranexamic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Acid on Blood Coagulation in Trauma Patients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7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F83966" w:rsidTr="000B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 xml:space="preserve">Nitrous Oxide for </w:t>
            </w:r>
            <w:proofErr w:type="spellStart"/>
            <w:r w:rsidRPr="00F83966">
              <w:rPr>
                <w:rFonts w:ascii="Calibri" w:hAnsi="Calibri"/>
                <w:color w:val="000000"/>
                <w:lang w:val="en-GB"/>
              </w:rPr>
              <w:t>Labor</w:t>
            </w:r>
            <w:proofErr w:type="spellEnd"/>
            <w:r w:rsidRPr="00F83966">
              <w:rPr>
                <w:rFonts w:ascii="Calibri" w:hAnsi="Calibri"/>
                <w:color w:val="000000"/>
                <w:lang w:val="en-GB"/>
              </w:rPr>
              <w:t xml:space="preserve"> Pain:  Is It a Laughing Matter?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0,00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33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83966" w:rsidTr="000B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vAlign w:val="bottom"/>
          </w:tcPr>
          <w:p w:rsidR="00F83966" w:rsidRDefault="00F83966" w:rsidP="00F839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8842" w:type="dxa"/>
            <w:vAlign w:val="bottom"/>
          </w:tcPr>
          <w:p w:rsidR="00F83966" w:rsidRPr="00F83966" w:rsidRDefault="00F83966" w:rsidP="00F8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F83966">
              <w:rPr>
                <w:rFonts w:ascii="Calibri" w:hAnsi="Calibri"/>
                <w:color w:val="000000"/>
                <w:lang w:val="en-GB"/>
              </w:rPr>
              <w:t>Topical and Peripheral Ketamine as an Analgesic.</w:t>
            </w:r>
          </w:p>
        </w:tc>
        <w:tc>
          <w:tcPr>
            <w:tcW w:w="1245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1242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8,17</w:t>
            </w:r>
          </w:p>
        </w:tc>
        <w:tc>
          <w:tcPr>
            <w:tcW w:w="1026" w:type="dxa"/>
            <w:vAlign w:val="bottom"/>
          </w:tcPr>
          <w:p w:rsidR="00F83966" w:rsidRDefault="00F83966" w:rsidP="00F83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00</w:t>
            </w:r>
          </w:p>
        </w:tc>
        <w:tc>
          <w:tcPr>
            <w:tcW w:w="1123" w:type="dxa"/>
            <w:vAlign w:val="bottom"/>
          </w:tcPr>
          <w:p w:rsidR="00F83966" w:rsidRDefault="00F83966" w:rsidP="00F8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</w:tbl>
    <w:p w:rsidR="006C1022" w:rsidRDefault="006C1022" w:rsidP="006C1022">
      <w:pPr>
        <w:pStyle w:val="Geenafstand"/>
        <w:rPr>
          <w:lang w:val="en-GB"/>
        </w:rPr>
      </w:pPr>
    </w:p>
    <w:p w:rsidR="006C1022" w:rsidRDefault="006C1022" w:rsidP="006C1022">
      <w:pPr>
        <w:pStyle w:val="Geenafstand"/>
        <w:rPr>
          <w:lang w:val="en-GB"/>
        </w:rPr>
      </w:pPr>
    </w:p>
    <w:p w:rsidR="006C1022" w:rsidRPr="00EA0D98" w:rsidRDefault="006C1022" w:rsidP="00F83966">
      <w:pPr>
        <w:rPr>
          <w:lang w:val="en-GB"/>
        </w:rPr>
      </w:pPr>
    </w:p>
    <w:sectPr w:rsidR="006C1022" w:rsidRPr="00EA0D98" w:rsidSect="006C102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D98"/>
    <w:rsid w:val="00054A6A"/>
    <w:rsid w:val="001522A6"/>
    <w:rsid w:val="00295D76"/>
    <w:rsid w:val="002C047E"/>
    <w:rsid w:val="003F55DC"/>
    <w:rsid w:val="006C1022"/>
    <w:rsid w:val="00870D2B"/>
    <w:rsid w:val="00887F3D"/>
    <w:rsid w:val="00897145"/>
    <w:rsid w:val="00967A67"/>
    <w:rsid w:val="009D40D7"/>
    <w:rsid w:val="00D10746"/>
    <w:rsid w:val="00E41913"/>
    <w:rsid w:val="00EA0D98"/>
    <w:rsid w:val="00F8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49FD91"/>
  <w15:chartTrackingRefBased/>
  <w15:docId w15:val="{CB6768D6-3808-48BB-BD25-0A4B82F71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A0D98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6C1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1">
    <w:name w:val="Plain Table 1"/>
    <w:basedOn w:val="Standaardtabel"/>
    <w:uiPriority w:val="41"/>
    <w:rsid w:val="006C102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5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5</Pages>
  <Words>8266</Words>
  <Characters>45466</Characters>
  <Application>Microsoft Office Word</Application>
  <DocSecurity>0</DocSecurity>
  <Lines>378</Lines>
  <Paragraphs>10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pman, J.M. (Jasper)</dc:creator>
  <cp:keywords/>
  <dc:description/>
  <cp:lastModifiedBy>Kampman, J.M. (Jasper)</cp:lastModifiedBy>
  <cp:revision>8</cp:revision>
  <dcterms:created xsi:type="dcterms:W3CDTF">2020-01-10T12:22:00Z</dcterms:created>
  <dcterms:modified xsi:type="dcterms:W3CDTF">2020-02-13T14:12:00Z</dcterms:modified>
</cp:coreProperties>
</file>